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3E21A9A" w14:textId="77777777" w:rsidR="00E53447" w:rsidRPr="006F2045" w:rsidRDefault="00E53447" w:rsidP="00E53447">
      <w:pPr>
        <w:spacing w:line="480" w:lineRule="auto"/>
        <w:contextualSpacing/>
        <w:rPr>
          <w:color w:val="000000"/>
        </w:rPr>
      </w:pPr>
      <w:r w:rsidRPr="006F2045">
        <w:rPr>
          <w:b/>
          <w:bCs/>
          <w:color w:val="000000"/>
        </w:rPr>
        <w:t xml:space="preserve">Supplemental Table 1. </w:t>
      </w:r>
      <w:r w:rsidRPr="006F2045">
        <w:rPr>
          <w:color w:val="000000"/>
        </w:rPr>
        <w:t>Head and neck-specific clinical trials using preoperative immunotherapy in advanced oral cavity squamous cell carcinoma</w:t>
      </w:r>
    </w:p>
    <w:p w14:paraId="0423445D" w14:textId="77777777" w:rsidR="00E53447" w:rsidRPr="006F2045" w:rsidRDefault="00E53447" w:rsidP="00E53447">
      <w:pPr>
        <w:spacing w:line="480" w:lineRule="auto"/>
        <w:contextualSpacing/>
        <w:rPr>
          <w:b/>
          <w:bCs/>
          <w:color w:val="000000"/>
        </w:rPr>
      </w:pPr>
    </w:p>
    <w:tbl>
      <w:tblPr>
        <w:tblW w:w="126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"/>
        <w:gridCol w:w="2556"/>
        <w:gridCol w:w="769"/>
        <w:gridCol w:w="2552"/>
        <w:gridCol w:w="4837"/>
        <w:gridCol w:w="1866"/>
      </w:tblGrid>
      <w:tr w:rsidR="00E53447" w:rsidRPr="006F2045" w14:paraId="2569CE47" w14:textId="77777777" w:rsidTr="00326086">
        <w:trPr>
          <w:gridBefore w:val="1"/>
          <w:wBefore w:w="20" w:type="dxa"/>
          <w:trHeight w:val="320"/>
        </w:trPr>
        <w:tc>
          <w:tcPr>
            <w:tcW w:w="25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026306" w14:textId="77777777" w:rsidR="00E53447" w:rsidRPr="006F2045" w:rsidRDefault="00E53447" w:rsidP="00326086">
            <w:pPr>
              <w:spacing w:line="480" w:lineRule="auto"/>
              <w:contextualSpacing/>
              <w:rPr>
                <w:b/>
                <w:bCs/>
                <w:color w:val="000000"/>
              </w:rPr>
            </w:pPr>
            <w:r w:rsidRPr="006F2045">
              <w:rPr>
                <w:b/>
                <w:bCs/>
                <w:color w:val="000000"/>
              </w:rPr>
              <w:t>Trial Number</w:t>
            </w:r>
          </w:p>
        </w:tc>
        <w:tc>
          <w:tcPr>
            <w:tcW w:w="76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9DC2B4" w14:textId="77777777" w:rsidR="00E53447" w:rsidRPr="006F2045" w:rsidRDefault="00E53447" w:rsidP="00326086">
            <w:pPr>
              <w:spacing w:line="480" w:lineRule="auto"/>
              <w:contextualSpacing/>
              <w:rPr>
                <w:b/>
                <w:bCs/>
                <w:color w:val="000000"/>
              </w:rPr>
            </w:pPr>
            <w:r w:rsidRPr="006F2045">
              <w:rPr>
                <w:b/>
                <w:bCs/>
                <w:color w:val="000000"/>
              </w:rPr>
              <w:t>Phase</w:t>
            </w:r>
          </w:p>
        </w:tc>
        <w:tc>
          <w:tcPr>
            <w:tcW w:w="2552" w:type="dxa"/>
            <w:vAlign w:val="center"/>
          </w:tcPr>
          <w:p w14:paraId="35437850" w14:textId="77777777" w:rsidR="00E53447" w:rsidRPr="006F2045" w:rsidRDefault="00E53447" w:rsidP="00326086">
            <w:pPr>
              <w:spacing w:line="480" w:lineRule="auto"/>
              <w:contextualSpacing/>
              <w:rPr>
                <w:b/>
                <w:bCs/>
                <w:color w:val="000000"/>
              </w:rPr>
            </w:pPr>
            <w:r w:rsidRPr="006F2045">
              <w:rPr>
                <w:b/>
                <w:bCs/>
                <w:color w:val="000000"/>
              </w:rPr>
              <w:t>Patient population</w:t>
            </w:r>
          </w:p>
        </w:tc>
        <w:tc>
          <w:tcPr>
            <w:tcW w:w="483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6B77E4" w14:textId="77777777" w:rsidR="00E53447" w:rsidRPr="006F2045" w:rsidRDefault="00E53447" w:rsidP="00326086">
            <w:pPr>
              <w:spacing w:line="480" w:lineRule="auto"/>
              <w:contextualSpacing/>
              <w:rPr>
                <w:b/>
                <w:bCs/>
                <w:color w:val="000000"/>
              </w:rPr>
            </w:pPr>
            <w:r w:rsidRPr="006F2045">
              <w:rPr>
                <w:b/>
                <w:bCs/>
                <w:color w:val="000000"/>
              </w:rPr>
              <w:t>Preoperative therapy</w:t>
            </w:r>
          </w:p>
        </w:tc>
        <w:tc>
          <w:tcPr>
            <w:tcW w:w="1866" w:type="dxa"/>
            <w:vAlign w:val="center"/>
          </w:tcPr>
          <w:p w14:paraId="4DE35612" w14:textId="77777777" w:rsidR="00E53447" w:rsidRPr="006F2045" w:rsidRDefault="00E53447" w:rsidP="00326086">
            <w:pPr>
              <w:spacing w:line="480" w:lineRule="auto"/>
              <w:contextualSpacing/>
              <w:rPr>
                <w:b/>
                <w:bCs/>
                <w:color w:val="000000"/>
              </w:rPr>
            </w:pPr>
            <w:r w:rsidRPr="006F2045">
              <w:rPr>
                <w:b/>
                <w:bCs/>
                <w:color w:val="000000"/>
              </w:rPr>
              <w:t>Primary endpoint</w:t>
            </w:r>
          </w:p>
        </w:tc>
      </w:tr>
      <w:tr w:rsidR="00E53447" w:rsidRPr="006F2045" w14:paraId="3832A3C0" w14:textId="77777777" w:rsidTr="00326086">
        <w:trPr>
          <w:trHeight w:val="320"/>
        </w:trPr>
        <w:tc>
          <w:tcPr>
            <w:tcW w:w="2576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1B362F" w14:textId="77777777" w:rsidR="00E53447" w:rsidRPr="006F2045" w:rsidRDefault="00E53447" w:rsidP="00326086">
            <w:pPr>
              <w:spacing w:line="480" w:lineRule="auto"/>
              <w:contextualSpacing/>
              <w:rPr>
                <w:color w:val="000000"/>
              </w:rPr>
            </w:pPr>
            <w:r w:rsidRPr="006F2045">
              <w:rPr>
                <w:color w:val="000000"/>
              </w:rPr>
              <w:t>NCT03700905</w:t>
            </w:r>
          </w:p>
        </w:tc>
        <w:tc>
          <w:tcPr>
            <w:tcW w:w="76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FA925A" w14:textId="77777777" w:rsidR="00E53447" w:rsidRPr="006F2045" w:rsidRDefault="00E53447" w:rsidP="00326086">
            <w:pPr>
              <w:spacing w:line="480" w:lineRule="auto"/>
              <w:contextualSpacing/>
              <w:rPr>
                <w:color w:val="000000"/>
              </w:rPr>
            </w:pPr>
            <w:r w:rsidRPr="006F2045">
              <w:rPr>
                <w:color w:val="000000"/>
              </w:rPr>
              <w:t>III</w:t>
            </w:r>
          </w:p>
        </w:tc>
        <w:tc>
          <w:tcPr>
            <w:tcW w:w="2552" w:type="dxa"/>
            <w:vAlign w:val="center"/>
          </w:tcPr>
          <w:p w14:paraId="3CCD420A" w14:textId="77777777" w:rsidR="00E53447" w:rsidRPr="006F2045" w:rsidRDefault="00E53447" w:rsidP="00326086">
            <w:pPr>
              <w:spacing w:line="480" w:lineRule="auto"/>
              <w:contextualSpacing/>
              <w:rPr>
                <w:color w:val="000000"/>
              </w:rPr>
            </w:pPr>
            <w:r w:rsidRPr="006F2045">
              <w:rPr>
                <w:color w:val="000000"/>
              </w:rPr>
              <w:t>Stage III-</w:t>
            </w:r>
            <w:proofErr w:type="spellStart"/>
            <w:r w:rsidRPr="006F2045">
              <w:rPr>
                <w:color w:val="000000"/>
              </w:rPr>
              <w:t>IVb</w:t>
            </w:r>
            <w:proofErr w:type="spellEnd"/>
            <w:r w:rsidRPr="006F2045">
              <w:rPr>
                <w:color w:val="000000"/>
              </w:rPr>
              <w:t xml:space="preserve"> HPV- HNSCC</w:t>
            </w:r>
          </w:p>
        </w:tc>
        <w:tc>
          <w:tcPr>
            <w:tcW w:w="483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6B4E14" w14:textId="77777777" w:rsidR="00E53447" w:rsidRPr="006F2045" w:rsidRDefault="00E53447" w:rsidP="00326086">
            <w:pPr>
              <w:spacing w:line="480" w:lineRule="auto"/>
              <w:contextualSpacing/>
              <w:rPr>
                <w:color w:val="000000"/>
              </w:rPr>
            </w:pPr>
            <w:r w:rsidRPr="006F2045">
              <w:rPr>
                <w:color w:val="000000"/>
              </w:rPr>
              <w:t>Nivolumab</w:t>
            </w:r>
          </w:p>
        </w:tc>
        <w:tc>
          <w:tcPr>
            <w:tcW w:w="1866" w:type="dxa"/>
            <w:vAlign w:val="center"/>
          </w:tcPr>
          <w:p w14:paraId="149F23F1" w14:textId="77777777" w:rsidR="00E53447" w:rsidRPr="006F2045" w:rsidRDefault="00E53447" w:rsidP="00326086">
            <w:pPr>
              <w:spacing w:line="480" w:lineRule="auto"/>
              <w:contextualSpacing/>
              <w:rPr>
                <w:color w:val="000000"/>
              </w:rPr>
            </w:pPr>
            <w:r w:rsidRPr="006F2045">
              <w:rPr>
                <w:color w:val="000000"/>
              </w:rPr>
              <w:t>DFS</w:t>
            </w:r>
          </w:p>
        </w:tc>
      </w:tr>
      <w:tr w:rsidR="00E53447" w:rsidRPr="006F2045" w14:paraId="5AE8BA14" w14:textId="77777777" w:rsidTr="00326086">
        <w:trPr>
          <w:trHeight w:val="320"/>
        </w:trPr>
        <w:tc>
          <w:tcPr>
            <w:tcW w:w="2576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C0D65E" w14:textId="77777777" w:rsidR="00E53447" w:rsidRPr="006F2045" w:rsidRDefault="00E53447" w:rsidP="00326086">
            <w:pPr>
              <w:spacing w:line="480" w:lineRule="auto"/>
              <w:contextualSpacing/>
              <w:rPr>
                <w:color w:val="000000"/>
              </w:rPr>
            </w:pPr>
            <w:r w:rsidRPr="006F2045">
              <w:rPr>
                <w:color w:val="000000"/>
              </w:rPr>
              <w:t>NCT03765918</w:t>
            </w:r>
          </w:p>
        </w:tc>
        <w:tc>
          <w:tcPr>
            <w:tcW w:w="76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EC90EA" w14:textId="77777777" w:rsidR="00E53447" w:rsidRPr="006F2045" w:rsidRDefault="00E53447" w:rsidP="00326086">
            <w:pPr>
              <w:spacing w:line="480" w:lineRule="auto"/>
              <w:contextualSpacing/>
              <w:rPr>
                <w:color w:val="000000"/>
              </w:rPr>
            </w:pPr>
            <w:r w:rsidRPr="006F2045">
              <w:rPr>
                <w:color w:val="000000"/>
              </w:rPr>
              <w:t>III</w:t>
            </w:r>
          </w:p>
        </w:tc>
        <w:tc>
          <w:tcPr>
            <w:tcW w:w="2552" w:type="dxa"/>
            <w:vAlign w:val="center"/>
          </w:tcPr>
          <w:p w14:paraId="1F8046C3" w14:textId="77777777" w:rsidR="00E53447" w:rsidRPr="006F2045" w:rsidRDefault="00E53447" w:rsidP="00326086">
            <w:pPr>
              <w:spacing w:line="480" w:lineRule="auto"/>
              <w:contextualSpacing/>
              <w:rPr>
                <w:color w:val="000000"/>
              </w:rPr>
            </w:pPr>
            <w:r w:rsidRPr="006F2045">
              <w:rPr>
                <w:color w:val="000000"/>
              </w:rPr>
              <w:t>Stage III HPV+ OPSCC, Stage III/</w:t>
            </w:r>
            <w:proofErr w:type="spellStart"/>
            <w:r w:rsidRPr="006F2045">
              <w:rPr>
                <w:color w:val="000000"/>
              </w:rPr>
              <w:t>IVa</w:t>
            </w:r>
            <w:proofErr w:type="spellEnd"/>
            <w:r w:rsidRPr="006F2045">
              <w:rPr>
                <w:color w:val="000000"/>
              </w:rPr>
              <w:t xml:space="preserve"> HPV- HNSCC</w:t>
            </w:r>
          </w:p>
        </w:tc>
        <w:tc>
          <w:tcPr>
            <w:tcW w:w="483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2773F2" w14:textId="77777777" w:rsidR="00E53447" w:rsidRPr="006F2045" w:rsidRDefault="00E53447" w:rsidP="00326086">
            <w:pPr>
              <w:spacing w:line="480" w:lineRule="auto"/>
              <w:contextualSpacing/>
              <w:rPr>
                <w:color w:val="000000"/>
              </w:rPr>
            </w:pPr>
            <w:r w:rsidRPr="006F2045">
              <w:rPr>
                <w:color w:val="000000"/>
              </w:rPr>
              <w:t>Pembrolizumab</w:t>
            </w:r>
          </w:p>
        </w:tc>
        <w:tc>
          <w:tcPr>
            <w:tcW w:w="1866" w:type="dxa"/>
            <w:vAlign w:val="center"/>
          </w:tcPr>
          <w:p w14:paraId="5F97BADE" w14:textId="77777777" w:rsidR="00E53447" w:rsidRPr="006F2045" w:rsidRDefault="00E53447" w:rsidP="00326086">
            <w:pPr>
              <w:spacing w:line="480" w:lineRule="auto"/>
              <w:contextualSpacing/>
              <w:rPr>
                <w:color w:val="000000"/>
              </w:rPr>
            </w:pPr>
            <w:r w:rsidRPr="006F2045">
              <w:rPr>
                <w:color w:val="000000"/>
              </w:rPr>
              <w:t>MPR, EFS</w:t>
            </w:r>
          </w:p>
        </w:tc>
      </w:tr>
      <w:tr w:rsidR="00E53447" w:rsidRPr="006F2045" w14:paraId="7342E838" w14:textId="77777777" w:rsidTr="00326086">
        <w:trPr>
          <w:trHeight w:val="320"/>
        </w:trPr>
        <w:tc>
          <w:tcPr>
            <w:tcW w:w="2576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376C88" w14:textId="77777777" w:rsidR="00E53447" w:rsidRPr="006F2045" w:rsidRDefault="00E53447" w:rsidP="00326086">
            <w:pPr>
              <w:spacing w:line="480" w:lineRule="auto"/>
              <w:contextualSpacing/>
              <w:rPr>
                <w:color w:val="000000"/>
              </w:rPr>
            </w:pPr>
            <w:r w:rsidRPr="006F2045">
              <w:rPr>
                <w:color w:val="000000"/>
              </w:rPr>
              <w:t>NCT02296684</w:t>
            </w:r>
          </w:p>
        </w:tc>
        <w:tc>
          <w:tcPr>
            <w:tcW w:w="76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4B5A06" w14:textId="77777777" w:rsidR="00E53447" w:rsidRPr="006F2045" w:rsidRDefault="00E53447" w:rsidP="00326086">
            <w:pPr>
              <w:spacing w:line="480" w:lineRule="auto"/>
              <w:contextualSpacing/>
              <w:rPr>
                <w:color w:val="000000"/>
              </w:rPr>
            </w:pPr>
            <w:r w:rsidRPr="006F2045">
              <w:rPr>
                <w:color w:val="000000"/>
              </w:rPr>
              <w:t>II</w:t>
            </w:r>
          </w:p>
        </w:tc>
        <w:tc>
          <w:tcPr>
            <w:tcW w:w="2552" w:type="dxa"/>
            <w:vAlign w:val="center"/>
          </w:tcPr>
          <w:p w14:paraId="5FC96FFE" w14:textId="77777777" w:rsidR="00E53447" w:rsidRPr="006F2045" w:rsidRDefault="00E53447" w:rsidP="00326086">
            <w:pPr>
              <w:spacing w:line="480" w:lineRule="auto"/>
              <w:contextualSpacing/>
              <w:rPr>
                <w:color w:val="000000"/>
              </w:rPr>
            </w:pPr>
            <w:r w:rsidRPr="006F2045">
              <w:rPr>
                <w:color w:val="000000"/>
              </w:rPr>
              <w:t>Stage III/ IV HPV- HNSCC</w:t>
            </w:r>
          </w:p>
        </w:tc>
        <w:tc>
          <w:tcPr>
            <w:tcW w:w="483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DA5EFB" w14:textId="77777777" w:rsidR="00E53447" w:rsidRPr="006F2045" w:rsidRDefault="00E53447" w:rsidP="00326086">
            <w:pPr>
              <w:spacing w:line="480" w:lineRule="auto"/>
              <w:contextualSpacing/>
              <w:rPr>
                <w:color w:val="000000"/>
              </w:rPr>
            </w:pPr>
            <w:r w:rsidRPr="006F2045">
              <w:rPr>
                <w:color w:val="000000"/>
              </w:rPr>
              <w:t>Pembrolizumab</w:t>
            </w:r>
          </w:p>
        </w:tc>
        <w:tc>
          <w:tcPr>
            <w:tcW w:w="1866" w:type="dxa"/>
            <w:vAlign w:val="center"/>
          </w:tcPr>
          <w:p w14:paraId="4D7A98C0" w14:textId="77777777" w:rsidR="00E53447" w:rsidRPr="006F2045" w:rsidRDefault="00E53447" w:rsidP="00326086">
            <w:pPr>
              <w:spacing w:line="480" w:lineRule="auto"/>
              <w:contextualSpacing/>
              <w:rPr>
                <w:color w:val="000000"/>
              </w:rPr>
            </w:pPr>
            <w:r w:rsidRPr="006F2045">
              <w:rPr>
                <w:color w:val="000000"/>
              </w:rPr>
              <w:t>LRR, distant failure rate, MPR</w:t>
            </w:r>
          </w:p>
        </w:tc>
      </w:tr>
      <w:tr w:rsidR="00E53447" w:rsidRPr="006F2045" w14:paraId="4DF94827" w14:textId="77777777" w:rsidTr="00326086">
        <w:trPr>
          <w:trHeight w:val="320"/>
        </w:trPr>
        <w:tc>
          <w:tcPr>
            <w:tcW w:w="2576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D3B0D1" w14:textId="77777777" w:rsidR="00E53447" w:rsidRPr="006F2045" w:rsidRDefault="00E53447" w:rsidP="00326086">
            <w:pPr>
              <w:spacing w:line="480" w:lineRule="auto"/>
              <w:contextualSpacing/>
              <w:rPr>
                <w:color w:val="000000"/>
              </w:rPr>
            </w:pPr>
            <w:r w:rsidRPr="006F2045">
              <w:rPr>
                <w:color w:val="000000"/>
              </w:rPr>
              <w:t>NCT02609386</w:t>
            </w:r>
          </w:p>
        </w:tc>
        <w:tc>
          <w:tcPr>
            <w:tcW w:w="76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33212A" w14:textId="77777777" w:rsidR="00E53447" w:rsidRPr="006F2045" w:rsidRDefault="00E53447" w:rsidP="00326086">
            <w:pPr>
              <w:spacing w:line="480" w:lineRule="auto"/>
              <w:contextualSpacing/>
              <w:rPr>
                <w:color w:val="000000"/>
              </w:rPr>
            </w:pPr>
            <w:r w:rsidRPr="006F2045">
              <w:rPr>
                <w:color w:val="000000"/>
              </w:rPr>
              <w:t>II</w:t>
            </w:r>
          </w:p>
        </w:tc>
        <w:tc>
          <w:tcPr>
            <w:tcW w:w="2552" w:type="dxa"/>
            <w:vAlign w:val="center"/>
          </w:tcPr>
          <w:p w14:paraId="708BF690" w14:textId="77777777" w:rsidR="00E53447" w:rsidRPr="006F2045" w:rsidRDefault="00E53447" w:rsidP="00326086">
            <w:pPr>
              <w:spacing w:line="480" w:lineRule="auto"/>
              <w:contextualSpacing/>
              <w:rPr>
                <w:color w:val="000000"/>
              </w:rPr>
            </w:pPr>
            <w:r w:rsidRPr="006F2045">
              <w:rPr>
                <w:color w:val="000000"/>
              </w:rPr>
              <w:t>Stage II-</w:t>
            </w:r>
            <w:proofErr w:type="spellStart"/>
            <w:r w:rsidRPr="006F2045">
              <w:rPr>
                <w:color w:val="000000"/>
              </w:rPr>
              <w:t>IVa</w:t>
            </w:r>
            <w:proofErr w:type="spellEnd"/>
            <w:r w:rsidRPr="006F2045">
              <w:rPr>
                <w:color w:val="000000"/>
              </w:rPr>
              <w:t xml:space="preserve"> OCSCC</w:t>
            </w:r>
          </w:p>
        </w:tc>
        <w:tc>
          <w:tcPr>
            <w:tcW w:w="483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7ED5E4" w14:textId="77777777" w:rsidR="00E53447" w:rsidRPr="006F2045" w:rsidRDefault="00E53447" w:rsidP="00326086">
            <w:pPr>
              <w:spacing w:line="480" w:lineRule="auto"/>
              <w:contextualSpacing/>
              <w:rPr>
                <w:color w:val="000000"/>
              </w:rPr>
            </w:pPr>
            <w:r w:rsidRPr="006F2045">
              <w:rPr>
                <w:color w:val="000000"/>
              </w:rPr>
              <w:t>IRX-2, cyclophosphamide, indomethacin, zinc-containing multivitamin, omeprazole</w:t>
            </w:r>
          </w:p>
        </w:tc>
        <w:tc>
          <w:tcPr>
            <w:tcW w:w="1866" w:type="dxa"/>
            <w:vAlign w:val="center"/>
          </w:tcPr>
          <w:p w14:paraId="50E0751A" w14:textId="77777777" w:rsidR="00E53447" w:rsidRPr="006F2045" w:rsidRDefault="00E53447" w:rsidP="00326086">
            <w:pPr>
              <w:spacing w:line="480" w:lineRule="auto"/>
              <w:contextualSpacing/>
              <w:rPr>
                <w:color w:val="000000"/>
              </w:rPr>
            </w:pPr>
            <w:r w:rsidRPr="006F2045">
              <w:rPr>
                <w:color w:val="000000"/>
              </w:rPr>
              <w:t>EFS</w:t>
            </w:r>
          </w:p>
        </w:tc>
      </w:tr>
      <w:tr w:rsidR="00E53447" w:rsidRPr="006F2045" w14:paraId="5668960F" w14:textId="77777777" w:rsidTr="00326086">
        <w:trPr>
          <w:trHeight w:val="320"/>
        </w:trPr>
        <w:tc>
          <w:tcPr>
            <w:tcW w:w="2576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51D49C" w14:textId="77777777" w:rsidR="00E53447" w:rsidRPr="006F2045" w:rsidRDefault="00E53447" w:rsidP="00326086">
            <w:pPr>
              <w:spacing w:line="480" w:lineRule="auto"/>
              <w:contextualSpacing/>
              <w:rPr>
                <w:color w:val="000000"/>
              </w:rPr>
            </w:pPr>
            <w:r w:rsidRPr="006F2045">
              <w:rPr>
                <w:color w:val="000000"/>
              </w:rPr>
              <w:t>NCT02641093</w:t>
            </w:r>
          </w:p>
        </w:tc>
        <w:tc>
          <w:tcPr>
            <w:tcW w:w="76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5659B6" w14:textId="77777777" w:rsidR="00E53447" w:rsidRPr="006F2045" w:rsidRDefault="00E53447" w:rsidP="00326086">
            <w:pPr>
              <w:spacing w:line="480" w:lineRule="auto"/>
              <w:contextualSpacing/>
              <w:rPr>
                <w:color w:val="000000"/>
              </w:rPr>
            </w:pPr>
            <w:r w:rsidRPr="006F2045">
              <w:rPr>
                <w:color w:val="000000"/>
              </w:rPr>
              <w:t>II</w:t>
            </w:r>
          </w:p>
        </w:tc>
        <w:tc>
          <w:tcPr>
            <w:tcW w:w="2552" w:type="dxa"/>
            <w:vAlign w:val="center"/>
          </w:tcPr>
          <w:p w14:paraId="58BC6A77" w14:textId="77777777" w:rsidR="00E53447" w:rsidRPr="006F2045" w:rsidRDefault="00E53447" w:rsidP="00326086">
            <w:pPr>
              <w:spacing w:line="480" w:lineRule="auto"/>
              <w:contextualSpacing/>
            </w:pPr>
            <w:r w:rsidRPr="006F2045">
              <w:rPr>
                <w:color w:val="000000"/>
              </w:rPr>
              <w:t xml:space="preserve">T4 (any N) or </w:t>
            </w:r>
            <w:r w:rsidRPr="006F2045">
              <w:rPr>
                <w:color w:val="000000"/>
                <w:shd w:val="clear" w:color="auto" w:fill="FFFFFF"/>
              </w:rPr>
              <w:t>≥</w:t>
            </w:r>
          </w:p>
          <w:p w14:paraId="4F4D3EC8" w14:textId="77777777" w:rsidR="00E53447" w:rsidRPr="006F2045" w:rsidRDefault="00E53447" w:rsidP="00326086">
            <w:pPr>
              <w:spacing w:line="480" w:lineRule="auto"/>
              <w:contextualSpacing/>
              <w:rPr>
                <w:color w:val="000000"/>
              </w:rPr>
            </w:pPr>
            <w:r w:rsidRPr="006F2045">
              <w:rPr>
                <w:color w:val="000000"/>
              </w:rPr>
              <w:lastRenderedPageBreak/>
              <w:t>N2 (any T) HPV-HNSCC; T3 (any N) OCSCC</w:t>
            </w:r>
          </w:p>
        </w:tc>
        <w:tc>
          <w:tcPr>
            <w:tcW w:w="483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6E598B" w14:textId="77777777" w:rsidR="00E53447" w:rsidRPr="006F2045" w:rsidRDefault="00E53447" w:rsidP="00326086">
            <w:pPr>
              <w:spacing w:line="480" w:lineRule="auto"/>
              <w:contextualSpacing/>
              <w:rPr>
                <w:color w:val="000000"/>
              </w:rPr>
            </w:pPr>
            <w:r w:rsidRPr="006F2045">
              <w:rPr>
                <w:color w:val="000000"/>
              </w:rPr>
              <w:lastRenderedPageBreak/>
              <w:t>Pembrolizumab</w:t>
            </w:r>
          </w:p>
        </w:tc>
        <w:tc>
          <w:tcPr>
            <w:tcW w:w="1866" w:type="dxa"/>
            <w:vAlign w:val="center"/>
          </w:tcPr>
          <w:p w14:paraId="616E0FFF" w14:textId="77777777" w:rsidR="00E53447" w:rsidRPr="006F2045" w:rsidRDefault="00E53447" w:rsidP="00326086">
            <w:pPr>
              <w:spacing w:line="480" w:lineRule="auto"/>
              <w:contextualSpacing/>
              <w:rPr>
                <w:color w:val="000000"/>
              </w:rPr>
            </w:pPr>
            <w:r w:rsidRPr="006F2045">
              <w:rPr>
                <w:color w:val="000000"/>
              </w:rPr>
              <w:t>AE, DFS</w:t>
            </w:r>
          </w:p>
        </w:tc>
      </w:tr>
      <w:tr w:rsidR="00E53447" w:rsidRPr="006F2045" w14:paraId="495A0556" w14:textId="77777777" w:rsidTr="00326086">
        <w:trPr>
          <w:trHeight w:val="320"/>
        </w:trPr>
        <w:tc>
          <w:tcPr>
            <w:tcW w:w="2576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5190EC" w14:textId="77777777" w:rsidR="00E53447" w:rsidRPr="006F2045" w:rsidRDefault="00E53447" w:rsidP="00326086">
            <w:pPr>
              <w:spacing w:line="480" w:lineRule="auto"/>
              <w:contextualSpacing/>
              <w:rPr>
                <w:color w:val="000000"/>
              </w:rPr>
            </w:pPr>
            <w:r w:rsidRPr="006F2045">
              <w:rPr>
                <w:color w:val="000000"/>
              </w:rPr>
              <w:t>NCT03003637</w:t>
            </w:r>
          </w:p>
        </w:tc>
        <w:tc>
          <w:tcPr>
            <w:tcW w:w="76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316E8D" w14:textId="77777777" w:rsidR="00E53447" w:rsidRPr="006F2045" w:rsidRDefault="00E53447" w:rsidP="00326086">
            <w:pPr>
              <w:spacing w:line="480" w:lineRule="auto"/>
              <w:contextualSpacing/>
              <w:rPr>
                <w:color w:val="000000"/>
              </w:rPr>
            </w:pPr>
            <w:r w:rsidRPr="006F2045">
              <w:rPr>
                <w:color w:val="000000"/>
              </w:rPr>
              <w:t>I/II</w:t>
            </w:r>
          </w:p>
        </w:tc>
        <w:tc>
          <w:tcPr>
            <w:tcW w:w="2552" w:type="dxa"/>
            <w:vAlign w:val="center"/>
          </w:tcPr>
          <w:p w14:paraId="746ACF44" w14:textId="77777777" w:rsidR="00E53447" w:rsidRPr="006F2045" w:rsidRDefault="00E53447" w:rsidP="00326086">
            <w:pPr>
              <w:spacing w:line="480" w:lineRule="auto"/>
              <w:contextualSpacing/>
              <w:rPr>
                <w:color w:val="000000"/>
              </w:rPr>
            </w:pPr>
            <w:r w:rsidRPr="006F2045">
              <w:rPr>
                <w:color w:val="000000"/>
              </w:rPr>
              <w:t>T3-4N0-3M0 HNSCC</w:t>
            </w:r>
          </w:p>
        </w:tc>
        <w:tc>
          <w:tcPr>
            <w:tcW w:w="483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9E5ED0" w14:textId="77777777" w:rsidR="00E53447" w:rsidRPr="006F2045" w:rsidRDefault="00E53447" w:rsidP="00326086">
            <w:pPr>
              <w:spacing w:line="480" w:lineRule="auto"/>
              <w:contextualSpacing/>
              <w:rPr>
                <w:color w:val="000000"/>
              </w:rPr>
            </w:pPr>
            <w:r w:rsidRPr="006F2045">
              <w:rPr>
                <w:color w:val="000000"/>
              </w:rPr>
              <w:t>Nivolumab +/- Ipilimumab</w:t>
            </w:r>
          </w:p>
        </w:tc>
        <w:tc>
          <w:tcPr>
            <w:tcW w:w="1866" w:type="dxa"/>
            <w:vAlign w:val="center"/>
          </w:tcPr>
          <w:p w14:paraId="16A815D3" w14:textId="77777777" w:rsidR="00E53447" w:rsidRPr="006F2045" w:rsidRDefault="00E53447" w:rsidP="00326086">
            <w:pPr>
              <w:spacing w:line="480" w:lineRule="auto"/>
              <w:contextualSpacing/>
              <w:rPr>
                <w:color w:val="000000"/>
              </w:rPr>
            </w:pPr>
            <w:r w:rsidRPr="006F2045">
              <w:rPr>
                <w:color w:val="000000"/>
              </w:rPr>
              <w:t>Surgery delay; PTR; impact of hypoxia on T-cell abundance</w:t>
            </w:r>
          </w:p>
        </w:tc>
      </w:tr>
      <w:tr w:rsidR="00E53447" w:rsidRPr="006F2045" w14:paraId="5BFDFC00" w14:textId="77777777" w:rsidTr="00326086">
        <w:trPr>
          <w:trHeight w:val="320"/>
        </w:trPr>
        <w:tc>
          <w:tcPr>
            <w:tcW w:w="2576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8B8B3D" w14:textId="77777777" w:rsidR="00E53447" w:rsidRPr="006F2045" w:rsidRDefault="00E53447" w:rsidP="00326086">
            <w:pPr>
              <w:spacing w:line="480" w:lineRule="auto"/>
              <w:contextualSpacing/>
              <w:rPr>
                <w:color w:val="000000"/>
              </w:rPr>
            </w:pPr>
            <w:r w:rsidRPr="006F2045">
              <w:rPr>
                <w:color w:val="000000"/>
              </w:rPr>
              <w:t>NCT03021993</w:t>
            </w:r>
          </w:p>
        </w:tc>
        <w:tc>
          <w:tcPr>
            <w:tcW w:w="76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695238" w14:textId="77777777" w:rsidR="00E53447" w:rsidRPr="006F2045" w:rsidRDefault="00E53447" w:rsidP="00326086">
            <w:pPr>
              <w:spacing w:line="480" w:lineRule="auto"/>
              <w:contextualSpacing/>
              <w:rPr>
                <w:color w:val="000000"/>
              </w:rPr>
            </w:pPr>
            <w:r w:rsidRPr="006F2045">
              <w:rPr>
                <w:color w:val="000000"/>
              </w:rPr>
              <w:t>II</w:t>
            </w:r>
          </w:p>
        </w:tc>
        <w:tc>
          <w:tcPr>
            <w:tcW w:w="2552" w:type="dxa"/>
            <w:vAlign w:val="center"/>
          </w:tcPr>
          <w:p w14:paraId="1C83E485" w14:textId="77777777" w:rsidR="00E53447" w:rsidRPr="006F2045" w:rsidRDefault="00E53447" w:rsidP="00326086">
            <w:pPr>
              <w:spacing w:line="480" w:lineRule="auto"/>
              <w:contextualSpacing/>
              <w:rPr>
                <w:color w:val="000000"/>
              </w:rPr>
            </w:pPr>
            <w:r w:rsidRPr="006F2045">
              <w:rPr>
                <w:color w:val="000000"/>
              </w:rPr>
              <w:t>T2-4 OCSCC, rT2-4 previously treated with surgery</w:t>
            </w:r>
          </w:p>
        </w:tc>
        <w:tc>
          <w:tcPr>
            <w:tcW w:w="483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E2824F" w14:textId="77777777" w:rsidR="00E53447" w:rsidRPr="006F2045" w:rsidRDefault="00E53447" w:rsidP="00326086">
            <w:pPr>
              <w:spacing w:line="480" w:lineRule="auto"/>
              <w:contextualSpacing/>
              <w:rPr>
                <w:color w:val="000000"/>
              </w:rPr>
            </w:pPr>
            <w:r w:rsidRPr="006F2045">
              <w:rPr>
                <w:color w:val="000000"/>
              </w:rPr>
              <w:t>Nivolumab</w:t>
            </w:r>
          </w:p>
        </w:tc>
        <w:tc>
          <w:tcPr>
            <w:tcW w:w="1866" w:type="dxa"/>
            <w:vAlign w:val="center"/>
          </w:tcPr>
          <w:p w14:paraId="2EADC8D2" w14:textId="77777777" w:rsidR="00E53447" w:rsidRPr="006F2045" w:rsidRDefault="00E53447" w:rsidP="00326086">
            <w:pPr>
              <w:spacing w:line="480" w:lineRule="auto"/>
              <w:contextualSpacing/>
              <w:rPr>
                <w:color w:val="000000"/>
              </w:rPr>
            </w:pPr>
            <w:r w:rsidRPr="006F2045">
              <w:rPr>
                <w:color w:val="000000"/>
              </w:rPr>
              <w:t>ORR</w:t>
            </w:r>
          </w:p>
        </w:tc>
      </w:tr>
      <w:tr w:rsidR="00E53447" w:rsidRPr="006F2045" w14:paraId="47070968" w14:textId="77777777" w:rsidTr="00326086">
        <w:trPr>
          <w:trHeight w:val="320"/>
        </w:trPr>
        <w:tc>
          <w:tcPr>
            <w:tcW w:w="2576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B9726D" w14:textId="77777777" w:rsidR="00E53447" w:rsidRPr="006F2045" w:rsidRDefault="00E53447" w:rsidP="00326086">
            <w:pPr>
              <w:spacing w:line="480" w:lineRule="auto"/>
              <w:contextualSpacing/>
              <w:rPr>
                <w:color w:val="000000"/>
              </w:rPr>
            </w:pPr>
            <w:r w:rsidRPr="006F2045">
              <w:rPr>
                <w:color w:val="000000"/>
              </w:rPr>
              <w:t>NCT03174275</w:t>
            </w:r>
          </w:p>
        </w:tc>
        <w:tc>
          <w:tcPr>
            <w:tcW w:w="76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67A50E" w14:textId="77777777" w:rsidR="00E53447" w:rsidRPr="006F2045" w:rsidRDefault="00E53447" w:rsidP="00326086">
            <w:pPr>
              <w:spacing w:line="480" w:lineRule="auto"/>
              <w:contextualSpacing/>
              <w:rPr>
                <w:color w:val="000000"/>
              </w:rPr>
            </w:pPr>
            <w:r w:rsidRPr="006F2045">
              <w:rPr>
                <w:color w:val="000000"/>
              </w:rPr>
              <w:t>II</w:t>
            </w:r>
          </w:p>
        </w:tc>
        <w:tc>
          <w:tcPr>
            <w:tcW w:w="2552" w:type="dxa"/>
            <w:vAlign w:val="center"/>
          </w:tcPr>
          <w:p w14:paraId="1533BB51" w14:textId="77777777" w:rsidR="00E53447" w:rsidRPr="006F2045" w:rsidRDefault="00E53447" w:rsidP="00326086">
            <w:pPr>
              <w:spacing w:line="480" w:lineRule="auto"/>
              <w:contextualSpacing/>
              <w:rPr>
                <w:color w:val="000000"/>
              </w:rPr>
            </w:pPr>
            <w:r w:rsidRPr="006F2045">
              <w:rPr>
                <w:color w:val="000000"/>
              </w:rPr>
              <w:t>Stage III/IV HPV+ &amp; - HNSCC</w:t>
            </w:r>
          </w:p>
        </w:tc>
        <w:tc>
          <w:tcPr>
            <w:tcW w:w="483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A5D2DC" w14:textId="77777777" w:rsidR="00E53447" w:rsidRPr="006F2045" w:rsidRDefault="00E53447" w:rsidP="00326086">
            <w:pPr>
              <w:spacing w:line="480" w:lineRule="auto"/>
              <w:contextualSpacing/>
              <w:rPr>
                <w:color w:val="000000"/>
              </w:rPr>
            </w:pPr>
            <w:r w:rsidRPr="006F2045">
              <w:rPr>
                <w:color w:val="000000"/>
              </w:rPr>
              <w:t>Carboplatin, Paclitaxel, Durvalumab</w:t>
            </w:r>
          </w:p>
        </w:tc>
        <w:tc>
          <w:tcPr>
            <w:tcW w:w="1866" w:type="dxa"/>
            <w:vAlign w:val="center"/>
          </w:tcPr>
          <w:p w14:paraId="00974A38" w14:textId="77777777" w:rsidR="00E53447" w:rsidRPr="006F2045" w:rsidRDefault="00E53447" w:rsidP="00326086">
            <w:pPr>
              <w:spacing w:line="480" w:lineRule="auto"/>
              <w:contextualSpacing/>
              <w:rPr>
                <w:color w:val="000000"/>
              </w:rPr>
            </w:pPr>
            <w:r w:rsidRPr="006F2045">
              <w:rPr>
                <w:color w:val="000000"/>
              </w:rPr>
              <w:t>PCR</w:t>
            </w:r>
          </w:p>
        </w:tc>
      </w:tr>
      <w:tr w:rsidR="00E53447" w:rsidRPr="006F2045" w14:paraId="662B85BE" w14:textId="77777777" w:rsidTr="00326086">
        <w:trPr>
          <w:trHeight w:val="320"/>
        </w:trPr>
        <w:tc>
          <w:tcPr>
            <w:tcW w:w="2576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00A40F" w14:textId="77777777" w:rsidR="00E53447" w:rsidRPr="006F2045" w:rsidRDefault="00E53447" w:rsidP="00326086">
            <w:pPr>
              <w:spacing w:line="480" w:lineRule="auto"/>
              <w:contextualSpacing/>
              <w:rPr>
                <w:color w:val="000000"/>
              </w:rPr>
            </w:pPr>
            <w:r w:rsidRPr="006F2045">
              <w:rPr>
                <w:color w:val="000000"/>
              </w:rPr>
              <w:t>NCT03247712</w:t>
            </w:r>
          </w:p>
        </w:tc>
        <w:tc>
          <w:tcPr>
            <w:tcW w:w="76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A2D17A" w14:textId="77777777" w:rsidR="00E53447" w:rsidRPr="006F2045" w:rsidRDefault="00E53447" w:rsidP="00326086">
            <w:pPr>
              <w:spacing w:line="480" w:lineRule="auto"/>
              <w:contextualSpacing/>
              <w:rPr>
                <w:color w:val="000000"/>
              </w:rPr>
            </w:pPr>
            <w:r w:rsidRPr="006F2045">
              <w:rPr>
                <w:color w:val="000000"/>
              </w:rPr>
              <w:t>I/II</w:t>
            </w:r>
          </w:p>
        </w:tc>
        <w:tc>
          <w:tcPr>
            <w:tcW w:w="2552" w:type="dxa"/>
            <w:vAlign w:val="center"/>
          </w:tcPr>
          <w:p w14:paraId="1C4B233E" w14:textId="77777777" w:rsidR="00E53447" w:rsidRPr="006F2045" w:rsidRDefault="00E53447" w:rsidP="00326086">
            <w:pPr>
              <w:spacing w:line="480" w:lineRule="auto"/>
              <w:contextualSpacing/>
              <w:rPr>
                <w:color w:val="000000"/>
              </w:rPr>
            </w:pPr>
            <w:r w:rsidRPr="006F2045">
              <w:rPr>
                <w:color w:val="000000"/>
              </w:rPr>
              <w:t>Surgically resectable HPV+ &amp; - HNSCC</w:t>
            </w:r>
          </w:p>
        </w:tc>
        <w:tc>
          <w:tcPr>
            <w:tcW w:w="483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93C6E9" w14:textId="77777777" w:rsidR="00E53447" w:rsidRPr="006F2045" w:rsidRDefault="00E53447" w:rsidP="00326086">
            <w:pPr>
              <w:spacing w:line="480" w:lineRule="auto"/>
              <w:contextualSpacing/>
              <w:rPr>
                <w:color w:val="000000"/>
              </w:rPr>
            </w:pPr>
            <w:r w:rsidRPr="006F2045">
              <w:rPr>
                <w:color w:val="000000"/>
              </w:rPr>
              <w:t>Nivolumab + RT</w:t>
            </w:r>
          </w:p>
        </w:tc>
        <w:tc>
          <w:tcPr>
            <w:tcW w:w="1866" w:type="dxa"/>
            <w:vAlign w:val="center"/>
          </w:tcPr>
          <w:p w14:paraId="054293C4" w14:textId="77777777" w:rsidR="00E53447" w:rsidRPr="006F2045" w:rsidRDefault="00E53447" w:rsidP="00326086">
            <w:pPr>
              <w:spacing w:line="480" w:lineRule="auto"/>
              <w:contextualSpacing/>
              <w:rPr>
                <w:color w:val="000000"/>
              </w:rPr>
            </w:pPr>
            <w:r w:rsidRPr="006F2045">
              <w:rPr>
                <w:color w:val="000000"/>
              </w:rPr>
              <w:t>Surgery delay</w:t>
            </w:r>
          </w:p>
        </w:tc>
      </w:tr>
      <w:tr w:rsidR="00E53447" w:rsidRPr="006F2045" w14:paraId="0FE99B4D" w14:textId="77777777" w:rsidTr="00326086">
        <w:trPr>
          <w:trHeight w:val="320"/>
        </w:trPr>
        <w:tc>
          <w:tcPr>
            <w:tcW w:w="2576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EB6A510" w14:textId="77777777" w:rsidR="00E53447" w:rsidRPr="006F2045" w:rsidRDefault="00E53447" w:rsidP="00326086">
            <w:pPr>
              <w:spacing w:line="480" w:lineRule="auto"/>
              <w:contextualSpacing/>
              <w:rPr>
                <w:color w:val="000000"/>
              </w:rPr>
            </w:pPr>
            <w:r w:rsidRPr="006F2045">
              <w:rPr>
                <w:color w:val="000000"/>
              </w:rPr>
              <w:t>NCT02827838</w:t>
            </w:r>
          </w:p>
        </w:tc>
        <w:tc>
          <w:tcPr>
            <w:tcW w:w="76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FE724E4" w14:textId="77777777" w:rsidR="00E53447" w:rsidRPr="006F2045" w:rsidRDefault="00E53447" w:rsidP="00326086">
            <w:pPr>
              <w:spacing w:line="480" w:lineRule="auto"/>
              <w:contextualSpacing/>
              <w:rPr>
                <w:color w:val="000000"/>
              </w:rPr>
            </w:pPr>
            <w:r w:rsidRPr="006F2045">
              <w:rPr>
                <w:color w:val="000000"/>
              </w:rPr>
              <w:t>II</w:t>
            </w:r>
          </w:p>
        </w:tc>
        <w:tc>
          <w:tcPr>
            <w:tcW w:w="2552" w:type="dxa"/>
            <w:vAlign w:val="center"/>
          </w:tcPr>
          <w:p w14:paraId="517EFCA5" w14:textId="77777777" w:rsidR="00E53447" w:rsidRPr="006F2045" w:rsidRDefault="00E53447" w:rsidP="00326086">
            <w:pPr>
              <w:spacing w:line="480" w:lineRule="auto"/>
              <w:contextualSpacing/>
              <w:rPr>
                <w:color w:val="000000"/>
              </w:rPr>
            </w:pPr>
            <w:r w:rsidRPr="006F2045">
              <w:rPr>
                <w:color w:val="000000"/>
              </w:rPr>
              <w:t>Surgically resectable</w:t>
            </w:r>
          </w:p>
          <w:p w14:paraId="0FAF1A2A" w14:textId="77777777" w:rsidR="00E53447" w:rsidRPr="006F2045" w:rsidRDefault="00E53447" w:rsidP="00326086">
            <w:pPr>
              <w:spacing w:line="480" w:lineRule="auto"/>
              <w:contextualSpacing/>
              <w:rPr>
                <w:color w:val="000000"/>
              </w:rPr>
            </w:pPr>
            <w:r w:rsidRPr="006F2045">
              <w:rPr>
                <w:color w:val="000000"/>
              </w:rPr>
              <w:lastRenderedPageBreak/>
              <w:t>Stage I-IV OCSCC, OPSCC</w:t>
            </w:r>
          </w:p>
        </w:tc>
        <w:tc>
          <w:tcPr>
            <w:tcW w:w="483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B8B7707" w14:textId="77777777" w:rsidR="00E53447" w:rsidRPr="006F2045" w:rsidRDefault="00E53447" w:rsidP="00326086">
            <w:pPr>
              <w:spacing w:line="480" w:lineRule="auto"/>
              <w:contextualSpacing/>
              <w:rPr>
                <w:color w:val="000000"/>
              </w:rPr>
            </w:pPr>
            <w:r w:rsidRPr="006F2045">
              <w:rPr>
                <w:color w:val="000000"/>
              </w:rPr>
              <w:lastRenderedPageBreak/>
              <w:t>Durvalumab</w:t>
            </w:r>
          </w:p>
        </w:tc>
        <w:tc>
          <w:tcPr>
            <w:tcW w:w="1866" w:type="dxa"/>
            <w:vAlign w:val="center"/>
          </w:tcPr>
          <w:p w14:paraId="4062231B" w14:textId="77777777" w:rsidR="00E53447" w:rsidRPr="006F2045" w:rsidRDefault="00E53447" w:rsidP="00326086">
            <w:pPr>
              <w:spacing w:line="480" w:lineRule="auto"/>
              <w:contextualSpacing/>
              <w:rPr>
                <w:color w:val="000000"/>
              </w:rPr>
            </w:pPr>
            <w:r w:rsidRPr="006F2045">
              <w:rPr>
                <w:color w:val="000000"/>
              </w:rPr>
              <w:t>Systemic immune effects</w:t>
            </w:r>
          </w:p>
        </w:tc>
      </w:tr>
      <w:tr w:rsidR="00E53447" w:rsidRPr="006F2045" w14:paraId="0BB2B1AE" w14:textId="77777777" w:rsidTr="00326086">
        <w:trPr>
          <w:trHeight w:val="320"/>
        </w:trPr>
        <w:tc>
          <w:tcPr>
            <w:tcW w:w="2576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FF7A04F" w14:textId="77777777" w:rsidR="00E53447" w:rsidRPr="006F2045" w:rsidRDefault="00E53447" w:rsidP="00326086">
            <w:pPr>
              <w:spacing w:line="480" w:lineRule="auto"/>
              <w:contextualSpacing/>
              <w:rPr>
                <w:color w:val="000000"/>
              </w:rPr>
            </w:pPr>
            <w:r w:rsidRPr="006F2045">
              <w:rPr>
                <w:color w:val="000000"/>
              </w:rPr>
              <w:t>NCT02997332</w:t>
            </w:r>
          </w:p>
        </w:tc>
        <w:tc>
          <w:tcPr>
            <w:tcW w:w="76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9CDA72E" w14:textId="77777777" w:rsidR="00E53447" w:rsidRPr="006F2045" w:rsidRDefault="00E53447" w:rsidP="00326086">
            <w:pPr>
              <w:spacing w:line="480" w:lineRule="auto"/>
              <w:contextualSpacing/>
              <w:rPr>
                <w:color w:val="000000"/>
              </w:rPr>
            </w:pPr>
            <w:r w:rsidRPr="006F2045">
              <w:rPr>
                <w:color w:val="000000"/>
              </w:rPr>
              <w:t>I</w:t>
            </w:r>
          </w:p>
        </w:tc>
        <w:tc>
          <w:tcPr>
            <w:tcW w:w="2552" w:type="dxa"/>
            <w:vAlign w:val="center"/>
          </w:tcPr>
          <w:p w14:paraId="51935731" w14:textId="77777777" w:rsidR="00E53447" w:rsidRPr="006F2045" w:rsidRDefault="00E53447" w:rsidP="00326086">
            <w:pPr>
              <w:spacing w:line="480" w:lineRule="auto"/>
              <w:contextualSpacing/>
              <w:rPr>
                <w:color w:val="000000"/>
              </w:rPr>
            </w:pPr>
            <w:r w:rsidRPr="006F2045">
              <w:rPr>
                <w:color w:val="000000"/>
              </w:rPr>
              <w:t>OCSCC</w:t>
            </w:r>
          </w:p>
        </w:tc>
        <w:tc>
          <w:tcPr>
            <w:tcW w:w="483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C84D795" w14:textId="77777777" w:rsidR="00E53447" w:rsidRPr="006F2045" w:rsidRDefault="00E53447" w:rsidP="00326086">
            <w:pPr>
              <w:spacing w:line="480" w:lineRule="auto"/>
              <w:contextualSpacing/>
              <w:rPr>
                <w:color w:val="000000"/>
              </w:rPr>
            </w:pPr>
            <w:r w:rsidRPr="006F2045">
              <w:rPr>
                <w:color w:val="000000"/>
              </w:rPr>
              <w:t>Durvalumab, Docetaxel, Cisplatin, 5-FU</w:t>
            </w:r>
          </w:p>
        </w:tc>
        <w:tc>
          <w:tcPr>
            <w:tcW w:w="1866" w:type="dxa"/>
            <w:vAlign w:val="center"/>
          </w:tcPr>
          <w:p w14:paraId="2F4F2E5F" w14:textId="77777777" w:rsidR="00E53447" w:rsidRPr="006F2045" w:rsidRDefault="00E53447" w:rsidP="00326086">
            <w:pPr>
              <w:spacing w:line="480" w:lineRule="auto"/>
              <w:contextualSpacing/>
              <w:rPr>
                <w:color w:val="000000"/>
              </w:rPr>
            </w:pPr>
            <w:r w:rsidRPr="006F2045">
              <w:rPr>
                <w:color w:val="000000"/>
              </w:rPr>
              <w:t xml:space="preserve">Recommended phase 2 dose, number of </w:t>
            </w:r>
            <w:proofErr w:type="gramStart"/>
            <w:r w:rsidRPr="006F2045">
              <w:rPr>
                <w:color w:val="000000"/>
              </w:rPr>
              <w:t>dose</w:t>
            </w:r>
            <w:proofErr w:type="gramEnd"/>
            <w:r w:rsidRPr="006F2045">
              <w:rPr>
                <w:color w:val="000000"/>
              </w:rPr>
              <w:t xml:space="preserve"> limiting toxicity</w:t>
            </w:r>
          </w:p>
        </w:tc>
      </w:tr>
      <w:tr w:rsidR="00E53447" w:rsidRPr="006F2045" w14:paraId="5038E60C" w14:textId="77777777" w:rsidTr="00326086">
        <w:trPr>
          <w:trHeight w:val="320"/>
        </w:trPr>
        <w:tc>
          <w:tcPr>
            <w:tcW w:w="2576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1571868" w14:textId="77777777" w:rsidR="00E53447" w:rsidRPr="006F2045" w:rsidRDefault="00E53447" w:rsidP="00326086">
            <w:pPr>
              <w:spacing w:line="480" w:lineRule="auto"/>
              <w:contextualSpacing/>
              <w:rPr>
                <w:color w:val="000000"/>
              </w:rPr>
            </w:pPr>
            <w:r w:rsidRPr="006F2045">
              <w:rPr>
                <w:color w:val="000000"/>
              </w:rPr>
              <w:t>NCT02882308</w:t>
            </w:r>
          </w:p>
        </w:tc>
        <w:tc>
          <w:tcPr>
            <w:tcW w:w="76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5503076" w14:textId="77777777" w:rsidR="00E53447" w:rsidRPr="006F2045" w:rsidRDefault="00E53447" w:rsidP="00326086">
            <w:pPr>
              <w:spacing w:line="480" w:lineRule="auto"/>
              <w:contextualSpacing/>
              <w:rPr>
                <w:color w:val="000000"/>
              </w:rPr>
            </w:pPr>
            <w:r w:rsidRPr="006F2045">
              <w:rPr>
                <w:color w:val="000000"/>
              </w:rPr>
              <w:t>II</w:t>
            </w:r>
          </w:p>
        </w:tc>
        <w:tc>
          <w:tcPr>
            <w:tcW w:w="2552" w:type="dxa"/>
            <w:vAlign w:val="center"/>
          </w:tcPr>
          <w:p w14:paraId="5060012C" w14:textId="77777777" w:rsidR="00E53447" w:rsidRPr="006F2045" w:rsidRDefault="00E53447" w:rsidP="00326086">
            <w:pPr>
              <w:spacing w:line="480" w:lineRule="auto"/>
              <w:contextualSpacing/>
              <w:rPr>
                <w:color w:val="000000"/>
              </w:rPr>
            </w:pPr>
            <w:r w:rsidRPr="006F2045">
              <w:rPr>
                <w:color w:val="000000"/>
              </w:rPr>
              <w:t>Surgically resectable HNSCC</w:t>
            </w:r>
          </w:p>
        </w:tc>
        <w:tc>
          <w:tcPr>
            <w:tcW w:w="483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E19DAD1" w14:textId="77777777" w:rsidR="00E53447" w:rsidRPr="006F2045" w:rsidRDefault="00E53447" w:rsidP="00326086">
            <w:pPr>
              <w:spacing w:line="480" w:lineRule="auto"/>
              <w:contextualSpacing/>
              <w:rPr>
                <w:color w:val="000000"/>
              </w:rPr>
            </w:pPr>
            <w:proofErr w:type="spellStart"/>
            <w:r w:rsidRPr="006F2045">
              <w:rPr>
                <w:color w:val="000000"/>
              </w:rPr>
              <w:t>Olarparib</w:t>
            </w:r>
            <w:proofErr w:type="spellEnd"/>
            <w:r w:rsidRPr="006F2045">
              <w:rPr>
                <w:color w:val="000000"/>
              </w:rPr>
              <w:t xml:space="preserve"> +/- Cisplatin +/- Durvalumab</w:t>
            </w:r>
          </w:p>
        </w:tc>
        <w:tc>
          <w:tcPr>
            <w:tcW w:w="1866" w:type="dxa"/>
            <w:vAlign w:val="center"/>
          </w:tcPr>
          <w:p w14:paraId="10EC31A3" w14:textId="77777777" w:rsidR="00E53447" w:rsidRPr="006F2045" w:rsidRDefault="00E53447" w:rsidP="00326086">
            <w:pPr>
              <w:spacing w:line="480" w:lineRule="auto"/>
              <w:contextualSpacing/>
              <w:rPr>
                <w:color w:val="000000"/>
              </w:rPr>
            </w:pPr>
            <w:r w:rsidRPr="006F2045">
              <w:rPr>
                <w:color w:val="000000"/>
              </w:rPr>
              <w:t>Ki-67 change</w:t>
            </w:r>
          </w:p>
        </w:tc>
      </w:tr>
      <w:tr w:rsidR="00E53447" w:rsidRPr="006F2045" w14:paraId="41327EC7" w14:textId="77777777" w:rsidTr="00326086">
        <w:trPr>
          <w:trHeight w:val="320"/>
        </w:trPr>
        <w:tc>
          <w:tcPr>
            <w:tcW w:w="2576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DE3E2A" w14:textId="77777777" w:rsidR="00E53447" w:rsidRPr="006F2045" w:rsidRDefault="00E53447" w:rsidP="00326086">
            <w:pPr>
              <w:spacing w:line="480" w:lineRule="auto"/>
              <w:contextualSpacing/>
              <w:rPr>
                <w:color w:val="000000"/>
              </w:rPr>
            </w:pPr>
            <w:r w:rsidRPr="006F2045">
              <w:rPr>
                <w:color w:val="000000"/>
              </w:rPr>
              <w:t>NCT03342911</w:t>
            </w:r>
          </w:p>
        </w:tc>
        <w:tc>
          <w:tcPr>
            <w:tcW w:w="76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03A900" w14:textId="77777777" w:rsidR="00E53447" w:rsidRPr="006F2045" w:rsidRDefault="00E53447" w:rsidP="00326086">
            <w:pPr>
              <w:spacing w:line="480" w:lineRule="auto"/>
              <w:contextualSpacing/>
              <w:rPr>
                <w:color w:val="000000"/>
              </w:rPr>
            </w:pPr>
            <w:r w:rsidRPr="006F2045">
              <w:rPr>
                <w:color w:val="000000"/>
              </w:rPr>
              <w:t>II</w:t>
            </w:r>
          </w:p>
        </w:tc>
        <w:tc>
          <w:tcPr>
            <w:tcW w:w="2552" w:type="dxa"/>
            <w:vAlign w:val="center"/>
          </w:tcPr>
          <w:p w14:paraId="45773360" w14:textId="77777777" w:rsidR="00E53447" w:rsidRPr="006F2045" w:rsidRDefault="00E53447" w:rsidP="00326086">
            <w:pPr>
              <w:spacing w:line="480" w:lineRule="auto"/>
              <w:contextualSpacing/>
              <w:rPr>
                <w:color w:val="000000"/>
              </w:rPr>
            </w:pPr>
            <w:r w:rsidRPr="006F2045">
              <w:rPr>
                <w:color w:val="000000"/>
              </w:rPr>
              <w:t>Stage III-</w:t>
            </w:r>
            <w:proofErr w:type="spellStart"/>
            <w:r w:rsidRPr="006F2045">
              <w:rPr>
                <w:color w:val="000000"/>
              </w:rPr>
              <w:t>IVa</w:t>
            </w:r>
            <w:proofErr w:type="spellEnd"/>
            <w:r w:rsidRPr="006F2045">
              <w:rPr>
                <w:color w:val="000000"/>
              </w:rPr>
              <w:t xml:space="preserve"> HPV- HNSCC; Stage II-III HPV+ HNSCC</w:t>
            </w:r>
          </w:p>
        </w:tc>
        <w:tc>
          <w:tcPr>
            <w:tcW w:w="483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FAC391" w14:textId="77777777" w:rsidR="00E53447" w:rsidRPr="006F2045" w:rsidRDefault="00E53447" w:rsidP="00326086">
            <w:pPr>
              <w:spacing w:line="480" w:lineRule="auto"/>
              <w:contextualSpacing/>
              <w:rPr>
                <w:color w:val="000000"/>
              </w:rPr>
            </w:pPr>
            <w:r w:rsidRPr="006F2045">
              <w:rPr>
                <w:color w:val="000000"/>
              </w:rPr>
              <w:t>Carboplatin, Paclitaxel, Nivolumab</w:t>
            </w:r>
          </w:p>
        </w:tc>
        <w:tc>
          <w:tcPr>
            <w:tcW w:w="1866" w:type="dxa"/>
            <w:vAlign w:val="center"/>
          </w:tcPr>
          <w:p w14:paraId="172D556A" w14:textId="77777777" w:rsidR="00E53447" w:rsidRPr="006F2045" w:rsidRDefault="00E53447" w:rsidP="00326086">
            <w:pPr>
              <w:spacing w:line="480" w:lineRule="auto"/>
              <w:contextualSpacing/>
              <w:rPr>
                <w:color w:val="000000"/>
              </w:rPr>
            </w:pPr>
            <w:r w:rsidRPr="006F2045">
              <w:rPr>
                <w:color w:val="000000"/>
              </w:rPr>
              <w:t>PCR</w:t>
            </w:r>
          </w:p>
        </w:tc>
      </w:tr>
      <w:tr w:rsidR="00E53447" w:rsidRPr="006F2045" w14:paraId="2BC776EC" w14:textId="77777777" w:rsidTr="00326086">
        <w:trPr>
          <w:trHeight w:val="320"/>
        </w:trPr>
        <w:tc>
          <w:tcPr>
            <w:tcW w:w="2576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3665C5" w14:textId="77777777" w:rsidR="00E53447" w:rsidRPr="006F2045" w:rsidRDefault="00E53447" w:rsidP="00326086">
            <w:pPr>
              <w:spacing w:line="480" w:lineRule="auto"/>
              <w:contextualSpacing/>
              <w:rPr>
                <w:color w:val="000000"/>
              </w:rPr>
            </w:pPr>
            <w:r w:rsidRPr="006F2045">
              <w:rPr>
                <w:color w:val="000000"/>
              </w:rPr>
              <w:t>NCT03708224</w:t>
            </w:r>
          </w:p>
        </w:tc>
        <w:tc>
          <w:tcPr>
            <w:tcW w:w="76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EB095D" w14:textId="77777777" w:rsidR="00E53447" w:rsidRPr="006F2045" w:rsidRDefault="00E53447" w:rsidP="00326086">
            <w:pPr>
              <w:spacing w:line="480" w:lineRule="auto"/>
              <w:contextualSpacing/>
              <w:rPr>
                <w:color w:val="000000"/>
              </w:rPr>
            </w:pPr>
            <w:r w:rsidRPr="006F2045">
              <w:rPr>
                <w:color w:val="000000"/>
              </w:rPr>
              <w:t>II</w:t>
            </w:r>
          </w:p>
        </w:tc>
        <w:tc>
          <w:tcPr>
            <w:tcW w:w="2552" w:type="dxa"/>
            <w:vAlign w:val="center"/>
          </w:tcPr>
          <w:p w14:paraId="41D3039C" w14:textId="77777777" w:rsidR="00E53447" w:rsidRPr="006F2045" w:rsidRDefault="00E53447" w:rsidP="00326086">
            <w:pPr>
              <w:spacing w:line="480" w:lineRule="auto"/>
              <w:contextualSpacing/>
              <w:rPr>
                <w:color w:val="000000"/>
                <w:shd w:val="clear" w:color="auto" w:fill="FFFFFF"/>
              </w:rPr>
            </w:pPr>
            <w:r w:rsidRPr="006F2045">
              <w:rPr>
                <w:color w:val="000000"/>
                <w:shd w:val="clear" w:color="auto" w:fill="FFFFFF"/>
              </w:rPr>
              <w:t>Stage III-IV HPV- HNSCC</w:t>
            </w:r>
          </w:p>
        </w:tc>
        <w:tc>
          <w:tcPr>
            <w:tcW w:w="483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3E54CF" w14:textId="77777777" w:rsidR="00E53447" w:rsidRPr="006F2045" w:rsidRDefault="00E53447" w:rsidP="00326086">
            <w:pPr>
              <w:spacing w:line="480" w:lineRule="auto"/>
              <w:contextualSpacing/>
            </w:pPr>
            <w:r w:rsidRPr="006F2045">
              <w:rPr>
                <w:color w:val="000000"/>
                <w:shd w:val="clear" w:color="auto" w:fill="FFFFFF"/>
              </w:rPr>
              <w:t xml:space="preserve">Atezolizumab </w:t>
            </w:r>
            <w:r w:rsidRPr="006F2045">
              <w:rPr>
                <w:color w:val="000000"/>
              </w:rPr>
              <w:t xml:space="preserve">+/− </w:t>
            </w:r>
            <w:proofErr w:type="spellStart"/>
            <w:r w:rsidRPr="006F2045">
              <w:rPr>
                <w:color w:val="000000"/>
              </w:rPr>
              <w:t>Tiragolumab</w:t>
            </w:r>
            <w:proofErr w:type="spellEnd"/>
            <w:r w:rsidRPr="006F2045">
              <w:rPr>
                <w:color w:val="000000"/>
              </w:rPr>
              <w:t xml:space="preserve"> +/− Tocilizumab</w:t>
            </w:r>
          </w:p>
        </w:tc>
        <w:tc>
          <w:tcPr>
            <w:tcW w:w="1866" w:type="dxa"/>
            <w:vAlign w:val="center"/>
          </w:tcPr>
          <w:p w14:paraId="0D485A93" w14:textId="77777777" w:rsidR="00E53447" w:rsidRPr="006F2045" w:rsidRDefault="00E53447" w:rsidP="00326086">
            <w:pPr>
              <w:spacing w:line="480" w:lineRule="auto"/>
              <w:contextualSpacing/>
              <w:rPr>
                <w:color w:val="000000"/>
                <w:shd w:val="clear" w:color="auto" w:fill="FFFFFF"/>
              </w:rPr>
            </w:pPr>
            <w:r w:rsidRPr="006F2045">
              <w:rPr>
                <w:color w:val="000000"/>
                <w:shd w:val="clear" w:color="auto" w:fill="FFFFFF"/>
              </w:rPr>
              <w:t>CD+ T-cell infiltration; R0 resection</w:t>
            </w:r>
          </w:p>
        </w:tc>
      </w:tr>
      <w:tr w:rsidR="00E53447" w:rsidRPr="006F2045" w14:paraId="44851A61" w14:textId="77777777" w:rsidTr="00326086">
        <w:trPr>
          <w:trHeight w:val="320"/>
        </w:trPr>
        <w:tc>
          <w:tcPr>
            <w:tcW w:w="2576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29F415" w14:textId="77777777" w:rsidR="00E53447" w:rsidRPr="006F2045" w:rsidRDefault="00E53447" w:rsidP="00326086">
            <w:pPr>
              <w:spacing w:line="480" w:lineRule="auto"/>
              <w:contextualSpacing/>
              <w:rPr>
                <w:color w:val="000000"/>
              </w:rPr>
            </w:pPr>
            <w:r w:rsidRPr="006F2045">
              <w:rPr>
                <w:color w:val="000000"/>
              </w:rPr>
              <w:t>NCT03721757</w:t>
            </w:r>
          </w:p>
        </w:tc>
        <w:tc>
          <w:tcPr>
            <w:tcW w:w="76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8593E2" w14:textId="77777777" w:rsidR="00E53447" w:rsidRPr="006F2045" w:rsidRDefault="00E53447" w:rsidP="00326086">
            <w:pPr>
              <w:spacing w:line="480" w:lineRule="auto"/>
              <w:contextualSpacing/>
              <w:rPr>
                <w:color w:val="000000"/>
              </w:rPr>
            </w:pPr>
            <w:r w:rsidRPr="006F2045">
              <w:rPr>
                <w:color w:val="000000"/>
              </w:rPr>
              <w:t>II</w:t>
            </w:r>
          </w:p>
        </w:tc>
        <w:tc>
          <w:tcPr>
            <w:tcW w:w="2552" w:type="dxa"/>
            <w:vAlign w:val="center"/>
          </w:tcPr>
          <w:p w14:paraId="01871F2B" w14:textId="77777777" w:rsidR="00E53447" w:rsidRPr="006F2045" w:rsidRDefault="00E53447" w:rsidP="00326086">
            <w:pPr>
              <w:spacing w:line="480" w:lineRule="auto"/>
              <w:contextualSpacing/>
              <w:rPr>
                <w:color w:val="000000"/>
              </w:rPr>
            </w:pPr>
            <w:r w:rsidRPr="006F2045">
              <w:rPr>
                <w:color w:val="000000"/>
              </w:rPr>
              <w:t>T1-3N1-3 or T3-4N0 OCSCC</w:t>
            </w:r>
          </w:p>
        </w:tc>
        <w:tc>
          <w:tcPr>
            <w:tcW w:w="483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C374D6" w14:textId="77777777" w:rsidR="00E53447" w:rsidRPr="006F2045" w:rsidRDefault="00E53447" w:rsidP="00326086">
            <w:pPr>
              <w:spacing w:line="480" w:lineRule="auto"/>
              <w:contextualSpacing/>
              <w:rPr>
                <w:color w:val="000000"/>
              </w:rPr>
            </w:pPr>
            <w:r w:rsidRPr="006F2045">
              <w:rPr>
                <w:color w:val="000000"/>
              </w:rPr>
              <w:t>Nivolumab</w:t>
            </w:r>
          </w:p>
        </w:tc>
        <w:tc>
          <w:tcPr>
            <w:tcW w:w="1866" w:type="dxa"/>
            <w:vAlign w:val="center"/>
          </w:tcPr>
          <w:p w14:paraId="606602C5" w14:textId="77777777" w:rsidR="00E53447" w:rsidRPr="006F2045" w:rsidRDefault="00E53447" w:rsidP="00326086">
            <w:pPr>
              <w:spacing w:line="480" w:lineRule="auto"/>
              <w:contextualSpacing/>
              <w:rPr>
                <w:color w:val="000000"/>
              </w:rPr>
            </w:pPr>
            <w:r w:rsidRPr="006F2045">
              <w:rPr>
                <w:color w:val="000000"/>
              </w:rPr>
              <w:t>DFS</w:t>
            </w:r>
          </w:p>
        </w:tc>
      </w:tr>
      <w:tr w:rsidR="00E53447" w:rsidRPr="006F2045" w14:paraId="42D32F4D" w14:textId="77777777" w:rsidTr="00326086">
        <w:trPr>
          <w:trHeight w:val="320"/>
        </w:trPr>
        <w:tc>
          <w:tcPr>
            <w:tcW w:w="2576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51DAC6" w14:textId="77777777" w:rsidR="00E53447" w:rsidRPr="006F2045" w:rsidRDefault="00E53447" w:rsidP="00326086">
            <w:pPr>
              <w:spacing w:line="480" w:lineRule="auto"/>
              <w:contextualSpacing/>
              <w:rPr>
                <w:color w:val="000000"/>
              </w:rPr>
            </w:pPr>
            <w:r w:rsidRPr="006F2045">
              <w:rPr>
                <w:color w:val="000000"/>
              </w:rPr>
              <w:lastRenderedPageBreak/>
              <w:t>NCT03737968</w:t>
            </w:r>
          </w:p>
        </w:tc>
        <w:tc>
          <w:tcPr>
            <w:tcW w:w="76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42A81B" w14:textId="77777777" w:rsidR="00E53447" w:rsidRPr="006F2045" w:rsidRDefault="00E53447" w:rsidP="00326086">
            <w:pPr>
              <w:spacing w:line="480" w:lineRule="auto"/>
              <w:contextualSpacing/>
              <w:rPr>
                <w:color w:val="000000"/>
              </w:rPr>
            </w:pPr>
            <w:r w:rsidRPr="006F2045">
              <w:rPr>
                <w:color w:val="000000"/>
              </w:rPr>
              <w:t>II</w:t>
            </w:r>
          </w:p>
        </w:tc>
        <w:tc>
          <w:tcPr>
            <w:tcW w:w="2552" w:type="dxa"/>
            <w:vAlign w:val="center"/>
          </w:tcPr>
          <w:p w14:paraId="24380D45" w14:textId="77777777" w:rsidR="00E53447" w:rsidRPr="006F2045" w:rsidRDefault="00E53447" w:rsidP="00326086">
            <w:pPr>
              <w:spacing w:line="480" w:lineRule="auto"/>
              <w:contextualSpacing/>
              <w:rPr>
                <w:color w:val="000000"/>
              </w:rPr>
            </w:pPr>
            <w:r w:rsidRPr="006F2045">
              <w:rPr>
                <w:color w:val="000000"/>
              </w:rPr>
              <w:t>Stage II-</w:t>
            </w:r>
            <w:proofErr w:type="spellStart"/>
            <w:r w:rsidRPr="006F2045">
              <w:rPr>
                <w:color w:val="000000"/>
              </w:rPr>
              <w:t>IVb</w:t>
            </w:r>
            <w:proofErr w:type="spellEnd"/>
            <w:r w:rsidRPr="006F2045">
              <w:rPr>
                <w:color w:val="000000"/>
              </w:rPr>
              <w:t xml:space="preserve"> HNSCC</w:t>
            </w:r>
          </w:p>
        </w:tc>
        <w:tc>
          <w:tcPr>
            <w:tcW w:w="483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61D47B" w14:textId="77777777" w:rsidR="00E53447" w:rsidRPr="006F2045" w:rsidRDefault="00E53447" w:rsidP="00326086">
            <w:pPr>
              <w:spacing w:line="480" w:lineRule="auto"/>
              <w:contextualSpacing/>
              <w:rPr>
                <w:color w:val="000000"/>
              </w:rPr>
            </w:pPr>
            <w:r w:rsidRPr="006F2045">
              <w:rPr>
                <w:color w:val="000000"/>
              </w:rPr>
              <w:t xml:space="preserve">Durvalumab +/− </w:t>
            </w:r>
            <w:proofErr w:type="spellStart"/>
            <w:r w:rsidRPr="006F2045">
              <w:rPr>
                <w:color w:val="000000"/>
              </w:rPr>
              <w:t>Tremelimumab</w:t>
            </w:r>
            <w:proofErr w:type="spellEnd"/>
          </w:p>
        </w:tc>
        <w:tc>
          <w:tcPr>
            <w:tcW w:w="1866" w:type="dxa"/>
            <w:vAlign w:val="center"/>
          </w:tcPr>
          <w:p w14:paraId="65211FF0" w14:textId="77777777" w:rsidR="00E53447" w:rsidRPr="006F2045" w:rsidRDefault="00E53447" w:rsidP="00326086">
            <w:pPr>
              <w:spacing w:line="480" w:lineRule="auto"/>
              <w:contextualSpacing/>
              <w:rPr>
                <w:color w:val="000000"/>
              </w:rPr>
            </w:pPr>
            <w:r w:rsidRPr="006F2045">
              <w:rPr>
                <w:color w:val="000000"/>
              </w:rPr>
              <w:t>LRR, distant metastatic rate</w:t>
            </w:r>
          </w:p>
        </w:tc>
      </w:tr>
      <w:tr w:rsidR="00E53447" w:rsidRPr="006F2045" w14:paraId="2FD9E527" w14:textId="77777777" w:rsidTr="00326086">
        <w:trPr>
          <w:trHeight w:val="320"/>
        </w:trPr>
        <w:tc>
          <w:tcPr>
            <w:tcW w:w="2576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CA7324" w14:textId="77777777" w:rsidR="00E53447" w:rsidRPr="006F2045" w:rsidRDefault="00E53447" w:rsidP="00326086">
            <w:pPr>
              <w:spacing w:line="480" w:lineRule="auto"/>
              <w:contextualSpacing/>
              <w:rPr>
                <w:color w:val="000000"/>
              </w:rPr>
            </w:pPr>
            <w:r w:rsidRPr="006F2045">
              <w:rPr>
                <w:color w:val="000000"/>
              </w:rPr>
              <w:t>NCT03635164</w:t>
            </w:r>
          </w:p>
        </w:tc>
        <w:tc>
          <w:tcPr>
            <w:tcW w:w="76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B00193" w14:textId="77777777" w:rsidR="00E53447" w:rsidRPr="006F2045" w:rsidRDefault="00E53447" w:rsidP="00326086">
            <w:pPr>
              <w:spacing w:line="480" w:lineRule="auto"/>
              <w:contextualSpacing/>
              <w:rPr>
                <w:color w:val="000000"/>
              </w:rPr>
            </w:pPr>
            <w:r w:rsidRPr="006F2045">
              <w:rPr>
                <w:color w:val="000000"/>
              </w:rPr>
              <w:t>I</w:t>
            </w:r>
          </w:p>
        </w:tc>
        <w:tc>
          <w:tcPr>
            <w:tcW w:w="2552" w:type="dxa"/>
            <w:vAlign w:val="center"/>
          </w:tcPr>
          <w:p w14:paraId="1239218C" w14:textId="77777777" w:rsidR="00E53447" w:rsidRPr="006F2045" w:rsidRDefault="00E53447" w:rsidP="00326086">
            <w:pPr>
              <w:spacing w:line="480" w:lineRule="auto"/>
              <w:contextualSpacing/>
              <w:rPr>
                <w:color w:val="000000"/>
              </w:rPr>
            </w:pPr>
            <w:r w:rsidRPr="006F2045">
              <w:rPr>
                <w:color w:val="000000"/>
              </w:rPr>
              <w:t>Stage II-IV HPV- HNSCC (including stage II OCSCC)</w:t>
            </w:r>
          </w:p>
        </w:tc>
        <w:tc>
          <w:tcPr>
            <w:tcW w:w="483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C8B3BA" w14:textId="77777777" w:rsidR="00E53447" w:rsidRPr="006F2045" w:rsidRDefault="00E53447" w:rsidP="00326086">
            <w:pPr>
              <w:spacing w:line="480" w:lineRule="auto"/>
              <w:contextualSpacing/>
              <w:rPr>
                <w:color w:val="000000"/>
              </w:rPr>
            </w:pPr>
            <w:r w:rsidRPr="006F2045">
              <w:rPr>
                <w:color w:val="000000"/>
              </w:rPr>
              <w:t>Durvalumab + SBRT</w:t>
            </w:r>
          </w:p>
        </w:tc>
        <w:tc>
          <w:tcPr>
            <w:tcW w:w="1866" w:type="dxa"/>
            <w:vAlign w:val="center"/>
          </w:tcPr>
          <w:p w14:paraId="12A3C56F" w14:textId="77777777" w:rsidR="00E53447" w:rsidRPr="006F2045" w:rsidRDefault="00E53447" w:rsidP="00326086">
            <w:pPr>
              <w:spacing w:line="480" w:lineRule="auto"/>
              <w:contextualSpacing/>
              <w:rPr>
                <w:color w:val="000000"/>
              </w:rPr>
            </w:pPr>
            <w:r w:rsidRPr="006F2045">
              <w:rPr>
                <w:color w:val="000000"/>
              </w:rPr>
              <w:t>MTD; DLT</w:t>
            </w:r>
          </w:p>
        </w:tc>
      </w:tr>
      <w:tr w:rsidR="00E53447" w:rsidRPr="006F2045" w14:paraId="1612DAFB" w14:textId="77777777" w:rsidTr="00326086">
        <w:trPr>
          <w:trHeight w:val="320"/>
        </w:trPr>
        <w:tc>
          <w:tcPr>
            <w:tcW w:w="2576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38DAFD" w14:textId="77777777" w:rsidR="00E53447" w:rsidRPr="006F2045" w:rsidRDefault="00E53447" w:rsidP="00326086">
            <w:pPr>
              <w:spacing w:line="480" w:lineRule="auto"/>
              <w:contextualSpacing/>
              <w:rPr>
                <w:color w:val="000000"/>
              </w:rPr>
            </w:pPr>
            <w:r w:rsidRPr="006F2045">
              <w:rPr>
                <w:color w:val="000000"/>
              </w:rPr>
              <w:t>NCT03843515</w:t>
            </w:r>
          </w:p>
        </w:tc>
        <w:tc>
          <w:tcPr>
            <w:tcW w:w="76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36033E" w14:textId="77777777" w:rsidR="00E53447" w:rsidRPr="006F2045" w:rsidRDefault="00E53447" w:rsidP="00326086">
            <w:pPr>
              <w:spacing w:line="480" w:lineRule="auto"/>
              <w:contextualSpacing/>
              <w:rPr>
                <w:color w:val="000000"/>
              </w:rPr>
            </w:pPr>
            <w:r w:rsidRPr="006F2045">
              <w:rPr>
                <w:color w:val="000000"/>
              </w:rPr>
              <w:t>I</w:t>
            </w:r>
          </w:p>
        </w:tc>
        <w:tc>
          <w:tcPr>
            <w:tcW w:w="2552" w:type="dxa"/>
            <w:vAlign w:val="center"/>
          </w:tcPr>
          <w:p w14:paraId="10270125" w14:textId="77777777" w:rsidR="00E53447" w:rsidRPr="006F2045" w:rsidRDefault="00E53447" w:rsidP="00326086">
            <w:pPr>
              <w:spacing w:line="480" w:lineRule="auto"/>
              <w:contextualSpacing/>
              <w:rPr>
                <w:color w:val="000000"/>
              </w:rPr>
            </w:pPr>
            <w:r w:rsidRPr="006F2045">
              <w:rPr>
                <w:color w:val="000000"/>
              </w:rPr>
              <w:t>Stage III/IV OCSCC</w:t>
            </w:r>
          </w:p>
        </w:tc>
        <w:tc>
          <w:tcPr>
            <w:tcW w:w="483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63B4F2" w14:textId="77777777" w:rsidR="00E53447" w:rsidRPr="006F2045" w:rsidRDefault="00E53447" w:rsidP="00326086">
            <w:pPr>
              <w:spacing w:line="480" w:lineRule="auto"/>
              <w:contextualSpacing/>
              <w:rPr>
                <w:color w:val="000000"/>
              </w:rPr>
            </w:pPr>
            <w:r w:rsidRPr="006F2045">
              <w:rPr>
                <w:color w:val="000000"/>
              </w:rPr>
              <w:t>Nivolumab</w:t>
            </w:r>
          </w:p>
        </w:tc>
        <w:tc>
          <w:tcPr>
            <w:tcW w:w="1866" w:type="dxa"/>
            <w:vAlign w:val="center"/>
          </w:tcPr>
          <w:p w14:paraId="63217859" w14:textId="77777777" w:rsidR="00E53447" w:rsidRPr="006F2045" w:rsidRDefault="00E53447" w:rsidP="00326086">
            <w:pPr>
              <w:spacing w:line="480" w:lineRule="auto"/>
              <w:contextualSpacing/>
              <w:rPr>
                <w:color w:val="000000"/>
              </w:rPr>
            </w:pPr>
            <w:r w:rsidRPr="006F2045">
              <w:rPr>
                <w:color w:val="000000"/>
              </w:rPr>
              <w:t>AE; SUV values on PET</w:t>
            </w:r>
          </w:p>
        </w:tc>
      </w:tr>
      <w:tr w:rsidR="00E53447" w:rsidRPr="006F2045" w14:paraId="5280BB63" w14:textId="77777777" w:rsidTr="00326086">
        <w:trPr>
          <w:trHeight w:val="320"/>
        </w:trPr>
        <w:tc>
          <w:tcPr>
            <w:tcW w:w="2576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679131" w14:textId="77777777" w:rsidR="00E53447" w:rsidRPr="006F2045" w:rsidRDefault="00E53447" w:rsidP="00326086">
            <w:pPr>
              <w:spacing w:line="480" w:lineRule="auto"/>
              <w:contextualSpacing/>
              <w:rPr>
                <w:color w:val="000000"/>
              </w:rPr>
            </w:pPr>
            <w:r w:rsidRPr="006F2045">
              <w:rPr>
                <w:color w:val="000000"/>
              </w:rPr>
              <w:t>NCT04247282</w:t>
            </w:r>
          </w:p>
        </w:tc>
        <w:tc>
          <w:tcPr>
            <w:tcW w:w="76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3A05FA" w14:textId="77777777" w:rsidR="00E53447" w:rsidRPr="006F2045" w:rsidRDefault="00E53447" w:rsidP="00326086">
            <w:pPr>
              <w:spacing w:line="480" w:lineRule="auto"/>
              <w:contextualSpacing/>
              <w:rPr>
                <w:color w:val="000000"/>
              </w:rPr>
            </w:pPr>
            <w:r w:rsidRPr="006F2045">
              <w:rPr>
                <w:color w:val="000000"/>
              </w:rPr>
              <w:t>I, II</w:t>
            </w:r>
          </w:p>
        </w:tc>
        <w:tc>
          <w:tcPr>
            <w:tcW w:w="2552" w:type="dxa"/>
            <w:vAlign w:val="center"/>
          </w:tcPr>
          <w:p w14:paraId="3904275B" w14:textId="77777777" w:rsidR="00E53447" w:rsidRPr="006F2045" w:rsidRDefault="00E53447" w:rsidP="00326086">
            <w:pPr>
              <w:spacing w:line="480" w:lineRule="auto"/>
              <w:contextualSpacing/>
              <w:rPr>
                <w:color w:val="000000"/>
              </w:rPr>
            </w:pPr>
            <w:r w:rsidRPr="006F2045">
              <w:rPr>
                <w:color w:val="000000"/>
              </w:rPr>
              <w:t>Stage II-IV HPV-HNSCC</w:t>
            </w:r>
          </w:p>
        </w:tc>
        <w:tc>
          <w:tcPr>
            <w:tcW w:w="483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66983C" w14:textId="77777777" w:rsidR="00E53447" w:rsidRPr="006F2045" w:rsidRDefault="00E53447" w:rsidP="00326086">
            <w:pPr>
              <w:spacing w:line="480" w:lineRule="auto"/>
              <w:contextualSpacing/>
              <w:rPr>
                <w:color w:val="000000"/>
              </w:rPr>
            </w:pPr>
            <w:r w:rsidRPr="006F2045">
              <w:rPr>
                <w:color w:val="000000"/>
              </w:rPr>
              <w:t>Anti-PD-L1/TGF-</w:t>
            </w:r>
            <w:r w:rsidRPr="006F2045">
              <w:rPr>
                <w:shd w:val="clear" w:color="auto" w:fill="FFFFFF"/>
              </w:rPr>
              <w:t xml:space="preserve"> β</w:t>
            </w:r>
            <w:r w:rsidRPr="006F2045">
              <w:rPr>
                <w:color w:val="000000"/>
              </w:rPr>
              <w:t xml:space="preserve"> Trap (M7824) +/- </w:t>
            </w:r>
            <w:proofErr w:type="spellStart"/>
            <w:r w:rsidRPr="006F2045">
              <w:rPr>
                <w:color w:val="000000"/>
              </w:rPr>
              <w:t>TriAd</w:t>
            </w:r>
            <w:proofErr w:type="spellEnd"/>
            <w:r w:rsidRPr="006F2045">
              <w:rPr>
                <w:color w:val="000000"/>
              </w:rPr>
              <w:t xml:space="preserve"> Vaccine +/- anti-IL-15 (N-803)</w:t>
            </w:r>
          </w:p>
        </w:tc>
        <w:tc>
          <w:tcPr>
            <w:tcW w:w="1866" w:type="dxa"/>
            <w:vAlign w:val="center"/>
          </w:tcPr>
          <w:p w14:paraId="4DEB2F41" w14:textId="77777777" w:rsidR="00E53447" w:rsidRPr="006F2045" w:rsidRDefault="00E53447" w:rsidP="00326086">
            <w:pPr>
              <w:spacing w:line="480" w:lineRule="auto"/>
              <w:contextualSpacing/>
              <w:rPr>
                <w:color w:val="000000"/>
              </w:rPr>
            </w:pPr>
            <w:r w:rsidRPr="006F2045">
              <w:rPr>
                <w:color w:val="000000"/>
              </w:rPr>
              <w:t>PCR</w:t>
            </w:r>
          </w:p>
        </w:tc>
      </w:tr>
      <w:tr w:rsidR="00E53447" w:rsidRPr="006F2045" w14:paraId="6B77907B" w14:textId="77777777" w:rsidTr="00326086">
        <w:trPr>
          <w:trHeight w:val="320"/>
        </w:trPr>
        <w:tc>
          <w:tcPr>
            <w:tcW w:w="2576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A19896" w14:textId="77777777" w:rsidR="00E53447" w:rsidRPr="006F2045" w:rsidRDefault="00E53447" w:rsidP="00326086">
            <w:pPr>
              <w:spacing w:line="480" w:lineRule="auto"/>
              <w:contextualSpacing/>
              <w:rPr>
                <w:color w:val="000000"/>
              </w:rPr>
            </w:pPr>
            <w:r w:rsidRPr="006F2045">
              <w:rPr>
                <w:color w:val="000000"/>
              </w:rPr>
              <w:t>NCT02919683</w:t>
            </w:r>
          </w:p>
        </w:tc>
        <w:tc>
          <w:tcPr>
            <w:tcW w:w="76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67813D" w14:textId="77777777" w:rsidR="00E53447" w:rsidRPr="006F2045" w:rsidRDefault="00E53447" w:rsidP="00326086">
            <w:pPr>
              <w:spacing w:line="480" w:lineRule="auto"/>
              <w:contextualSpacing/>
              <w:rPr>
                <w:color w:val="000000"/>
              </w:rPr>
            </w:pPr>
            <w:r w:rsidRPr="006F2045">
              <w:rPr>
                <w:color w:val="000000"/>
              </w:rPr>
              <w:t>II</w:t>
            </w:r>
          </w:p>
        </w:tc>
        <w:tc>
          <w:tcPr>
            <w:tcW w:w="2552" w:type="dxa"/>
            <w:vAlign w:val="center"/>
          </w:tcPr>
          <w:p w14:paraId="4ED5FDB1" w14:textId="77777777" w:rsidR="00E53447" w:rsidRPr="006F2045" w:rsidRDefault="00E53447" w:rsidP="00326086">
            <w:pPr>
              <w:spacing w:line="480" w:lineRule="auto"/>
              <w:contextualSpacing/>
              <w:rPr>
                <w:color w:val="000000"/>
              </w:rPr>
            </w:pPr>
            <w:r w:rsidRPr="006F2045">
              <w:rPr>
                <w:color w:val="000000"/>
              </w:rPr>
              <w:t>≥ T2 or N+ OCSCC</w:t>
            </w:r>
          </w:p>
        </w:tc>
        <w:tc>
          <w:tcPr>
            <w:tcW w:w="483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7244CC" w14:textId="77777777" w:rsidR="00E53447" w:rsidRPr="006F2045" w:rsidRDefault="00E53447" w:rsidP="00326086">
            <w:pPr>
              <w:spacing w:line="480" w:lineRule="auto"/>
              <w:contextualSpacing/>
              <w:rPr>
                <w:color w:val="000000"/>
              </w:rPr>
            </w:pPr>
            <w:r w:rsidRPr="006F2045">
              <w:rPr>
                <w:color w:val="000000"/>
              </w:rPr>
              <w:t>Nivolumab +/- Ipilimumab</w:t>
            </w:r>
          </w:p>
        </w:tc>
        <w:tc>
          <w:tcPr>
            <w:tcW w:w="1866" w:type="dxa"/>
            <w:vAlign w:val="center"/>
          </w:tcPr>
          <w:p w14:paraId="74C6033F" w14:textId="77777777" w:rsidR="00E53447" w:rsidRPr="006F2045" w:rsidRDefault="00E53447" w:rsidP="00326086">
            <w:pPr>
              <w:spacing w:line="480" w:lineRule="auto"/>
              <w:contextualSpacing/>
              <w:rPr>
                <w:color w:val="000000"/>
              </w:rPr>
            </w:pPr>
            <w:r w:rsidRPr="006F2045">
              <w:rPr>
                <w:color w:val="000000"/>
              </w:rPr>
              <w:t>VRR</w:t>
            </w:r>
          </w:p>
        </w:tc>
      </w:tr>
      <w:tr w:rsidR="00E53447" w:rsidRPr="006F2045" w14:paraId="035C2797" w14:textId="77777777" w:rsidTr="00326086">
        <w:trPr>
          <w:trHeight w:val="66"/>
        </w:trPr>
        <w:tc>
          <w:tcPr>
            <w:tcW w:w="2576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EEB48B" w14:textId="77777777" w:rsidR="00E53447" w:rsidRPr="006F2045" w:rsidRDefault="00E53447" w:rsidP="00326086">
            <w:pPr>
              <w:spacing w:line="480" w:lineRule="auto"/>
              <w:contextualSpacing/>
              <w:rPr>
                <w:color w:val="000000"/>
              </w:rPr>
            </w:pPr>
            <w:r w:rsidRPr="006F2045">
              <w:rPr>
                <w:color w:val="000000"/>
              </w:rPr>
              <w:t>NCT02812524</w:t>
            </w:r>
          </w:p>
        </w:tc>
        <w:tc>
          <w:tcPr>
            <w:tcW w:w="76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912E0F" w14:textId="77777777" w:rsidR="00E53447" w:rsidRPr="006F2045" w:rsidRDefault="00E53447" w:rsidP="00326086">
            <w:pPr>
              <w:spacing w:line="480" w:lineRule="auto"/>
              <w:contextualSpacing/>
              <w:rPr>
                <w:color w:val="000000"/>
              </w:rPr>
            </w:pPr>
            <w:r w:rsidRPr="006F2045">
              <w:rPr>
                <w:color w:val="000000"/>
              </w:rPr>
              <w:t>I</w:t>
            </w:r>
          </w:p>
        </w:tc>
        <w:tc>
          <w:tcPr>
            <w:tcW w:w="2552" w:type="dxa"/>
            <w:vAlign w:val="center"/>
          </w:tcPr>
          <w:p w14:paraId="40A0CF10" w14:textId="77777777" w:rsidR="00E53447" w:rsidRPr="006F2045" w:rsidRDefault="00E53447" w:rsidP="00326086">
            <w:pPr>
              <w:spacing w:line="480" w:lineRule="auto"/>
              <w:contextualSpacing/>
              <w:rPr>
                <w:color w:val="000000"/>
              </w:rPr>
            </w:pPr>
            <w:r w:rsidRPr="006F2045">
              <w:rPr>
                <w:color w:val="000000"/>
              </w:rPr>
              <w:t>Surgically resectable HNSCC</w:t>
            </w:r>
          </w:p>
        </w:tc>
        <w:tc>
          <w:tcPr>
            <w:tcW w:w="483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347BF1" w14:textId="77777777" w:rsidR="00E53447" w:rsidRPr="006F2045" w:rsidRDefault="00E53447" w:rsidP="00326086">
            <w:pPr>
              <w:spacing w:line="480" w:lineRule="auto"/>
              <w:contextualSpacing/>
            </w:pPr>
            <w:r w:rsidRPr="006F2045">
              <w:rPr>
                <w:color w:val="000000"/>
              </w:rPr>
              <w:t>Ipilimumab</w:t>
            </w:r>
          </w:p>
        </w:tc>
        <w:tc>
          <w:tcPr>
            <w:tcW w:w="1866" w:type="dxa"/>
            <w:vAlign w:val="center"/>
          </w:tcPr>
          <w:p w14:paraId="1C83B24E" w14:textId="77777777" w:rsidR="00E53447" w:rsidRPr="006F2045" w:rsidRDefault="00E53447" w:rsidP="00326086">
            <w:pPr>
              <w:spacing w:line="480" w:lineRule="auto"/>
              <w:contextualSpacing/>
              <w:rPr>
                <w:color w:val="000000"/>
              </w:rPr>
            </w:pPr>
            <w:r w:rsidRPr="006F2045">
              <w:rPr>
                <w:color w:val="000000"/>
              </w:rPr>
              <w:t>Surgery delay</w:t>
            </w:r>
          </w:p>
        </w:tc>
      </w:tr>
      <w:tr w:rsidR="00E53447" w:rsidRPr="006F2045" w14:paraId="725749DA" w14:textId="77777777" w:rsidTr="00326086">
        <w:trPr>
          <w:trHeight w:val="66"/>
        </w:trPr>
        <w:tc>
          <w:tcPr>
            <w:tcW w:w="2576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16789C0" w14:textId="77777777" w:rsidR="00E53447" w:rsidRPr="006F2045" w:rsidRDefault="00E53447" w:rsidP="00326086">
            <w:pPr>
              <w:spacing w:line="480" w:lineRule="auto"/>
              <w:contextualSpacing/>
              <w:rPr>
                <w:color w:val="000000"/>
              </w:rPr>
            </w:pPr>
            <w:r w:rsidRPr="006F2045">
              <w:rPr>
                <w:color w:val="000000"/>
              </w:rPr>
              <w:t>NCT03765918</w:t>
            </w:r>
          </w:p>
        </w:tc>
        <w:tc>
          <w:tcPr>
            <w:tcW w:w="769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C1C3F92" w14:textId="77777777" w:rsidR="00E53447" w:rsidRPr="006F2045" w:rsidRDefault="00E53447" w:rsidP="00326086">
            <w:pPr>
              <w:spacing w:line="480" w:lineRule="auto"/>
              <w:contextualSpacing/>
              <w:rPr>
                <w:color w:val="000000"/>
              </w:rPr>
            </w:pPr>
            <w:r w:rsidRPr="006F2045">
              <w:rPr>
                <w:color w:val="000000"/>
              </w:rPr>
              <w:t>III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vAlign w:val="center"/>
          </w:tcPr>
          <w:p w14:paraId="62BFC66A" w14:textId="77777777" w:rsidR="00E53447" w:rsidRPr="006F2045" w:rsidRDefault="00E53447" w:rsidP="00326086">
            <w:pPr>
              <w:spacing w:line="480" w:lineRule="auto"/>
              <w:contextualSpacing/>
              <w:rPr>
                <w:color w:val="000000"/>
              </w:rPr>
            </w:pPr>
            <w:r w:rsidRPr="006F2045">
              <w:rPr>
                <w:color w:val="000000"/>
              </w:rPr>
              <w:t>Stage III-</w:t>
            </w:r>
            <w:proofErr w:type="spellStart"/>
            <w:r w:rsidRPr="006F2045">
              <w:rPr>
                <w:color w:val="000000"/>
              </w:rPr>
              <w:t>IVa</w:t>
            </w:r>
            <w:proofErr w:type="spellEnd"/>
            <w:r w:rsidRPr="006F2045">
              <w:rPr>
                <w:color w:val="000000"/>
              </w:rPr>
              <w:t xml:space="preserve"> HPV- HNSCC; Stage III HPV+ HNSCC</w:t>
            </w:r>
          </w:p>
        </w:tc>
        <w:tc>
          <w:tcPr>
            <w:tcW w:w="4837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22BB7FB" w14:textId="77777777" w:rsidR="00E53447" w:rsidRPr="006F2045" w:rsidRDefault="00E53447" w:rsidP="00326086">
            <w:pPr>
              <w:spacing w:line="480" w:lineRule="auto"/>
              <w:contextualSpacing/>
              <w:rPr>
                <w:color w:val="000000"/>
              </w:rPr>
            </w:pPr>
            <w:r w:rsidRPr="006F2045">
              <w:rPr>
                <w:color w:val="000000"/>
              </w:rPr>
              <w:t>Pembrolizumab</w:t>
            </w:r>
          </w:p>
        </w:tc>
        <w:tc>
          <w:tcPr>
            <w:tcW w:w="1866" w:type="dxa"/>
            <w:tcBorders>
              <w:bottom w:val="single" w:sz="4" w:space="0" w:color="auto"/>
            </w:tcBorders>
            <w:vAlign w:val="center"/>
          </w:tcPr>
          <w:p w14:paraId="123E1278" w14:textId="77777777" w:rsidR="00E53447" w:rsidRPr="006F2045" w:rsidRDefault="00E53447" w:rsidP="00326086">
            <w:pPr>
              <w:spacing w:line="480" w:lineRule="auto"/>
              <w:contextualSpacing/>
              <w:rPr>
                <w:color w:val="000000"/>
              </w:rPr>
            </w:pPr>
            <w:r w:rsidRPr="006F2045">
              <w:rPr>
                <w:color w:val="000000"/>
              </w:rPr>
              <w:t>MPR; EFS</w:t>
            </w:r>
          </w:p>
        </w:tc>
      </w:tr>
      <w:tr w:rsidR="00E53447" w:rsidRPr="006F2045" w14:paraId="4F09BFFE" w14:textId="77777777" w:rsidTr="00326086">
        <w:trPr>
          <w:trHeight w:val="66"/>
        </w:trPr>
        <w:tc>
          <w:tcPr>
            <w:tcW w:w="2576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9B91C3F" w14:textId="77777777" w:rsidR="00E53447" w:rsidRPr="006F2045" w:rsidRDefault="00E53447" w:rsidP="00326086">
            <w:pPr>
              <w:spacing w:line="480" w:lineRule="auto"/>
              <w:contextualSpacing/>
              <w:rPr>
                <w:color w:val="000000"/>
              </w:rPr>
            </w:pPr>
            <w:r w:rsidRPr="006F2045">
              <w:rPr>
                <w:color w:val="000000"/>
              </w:rPr>
              <w:t>NCT02274155</w:t>
            </w:r>
          </w:p>
        </w:tc>
        <w:tc>
          <w:tcPr>
            <w:tcW w:w="76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D7D4DAA" w14:textId="77777777" w:rsidR="00E53447" w:rsidRPr="006F2045" w:rsidRDefault="00E53447" w:rsidP="00326086">
            <w:pPr>
              <w:spacing w:line="480" w:lineRule="auto"/>
              <w:contextualSpacing/>
              <w:rPr>
                <w:color w:val="000000"/>
              </w:rPr>
            </w:pPr>
            <w:r w:rsidRPr="006F2045">
              <w:rPr>
                <w:color w:val="000000"/>
              </w:rPr>
              <w:t>I</w:t>
            </w:r>
          </w:p>
        </w:tc>
        <w:tc>
          <w:tcPr>
            <w:tcW w:w="2552" w:type="dxa"/>
            <w:vAlign w:val="center"/>
          </w:tcPr>
          <w:p w14:paraId="7B19561C" w14:textId="77777777" w:rsidR="00E53447" w:rsidRPr="006F2045" w:rsidRDefault="00E53447" w:rsidP="00326086">
            <w:pPr>
              <w:spacing w:line="480" w:lineRule="auto"/>
              <w:contextualSpacing/>
              <w:rPr>
                <w:color w:val="000000"/>
              </w:rPr>
            </w:pPr>
            <w:r w:rsidRPr="006F2045">
              <w:rPr>
                <w:color w:val="000000"/>
              </w:rPr>
              <w:t>Stage III-</w:t>
            </w:r>
            <w:proofErr w:type="spellStart"/>
            <w:r w:rsidRPr="006F2045">
              <w:rPr>
                <w:color w:val="000000"/>
              </w:rPr>
              <w:t>IVa</w:t>
            </w:r>
            <w:proofErr w:type="spellEnd"/>
            <w:r w:rsidRPr="006F2045">
              <w:rPr>
                <w:color w:val="000000"/>
              </w:rPr>
              <w:t xml:space="preserve"> HNSCC</w:t>
            </w:r>
          </w:p>
        </w:tc>
        <w:tc>
          <w:tcPr>
            <w:tcW w:w="483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6096AFB" w14:textId="77777777" w:rsidR="00E53447" w:rsidRPr="006F2045" w:rsidRDefault="00E53447" w:rsidP="00326086">
            <w:pPr>
              <w:spacing w:line="480" w:lineRule="auto"/>
              <w:contextualSpacing/>
              <w:rPr>
                <w:color w:val="000000"/>
              </w:rPr>
            </w:pPr>
            <w:r w:rsidRPr="006F2045">
              <w:rPr>
                <w:color w:val="000000"/>
              </w:rPr>
              <w:t>Anti-OX40 (MEDI6469)</w:t>
            </w:r>
          </w:p>
        </w:tc>
        <w:tc>
          <w:tcPr>
            <w:tcW w:w="1866" w:type="dxa"/>
            <w:vAlign w:val="center"/>
          </w:tcPr>
          <w:p w14:paraId="0259EDF0" w14:textId="77777777" w:rsidR="00E53447" w:rsidRPr="006F2045" w:rsidRDefault="00E53447" w:rsidP="00326086">
            <w:pPr>
              <w:spacing w:line="480" w:lineRule="auto"/>
              <w:contextualSpacing/>
              <w:rPr>
                <w:color w:val="000000"/>
              </w:rPr>
            </w:pPr>
            <w:r w:rsidRPr="006F2045">
              <w:rPr>
                <w:color w:val="000000"/>
              </w:rPr>
              <w:t>AE</w:t>
            </w:r>
          </w:p>
        </w:tc>
      </w:tr>
      <w:tr w:rsidR="00E53447" w:rsidRPr="006F2045" w14:paraId="55FCC28F" w14:textId="77777777" w:rsidTr="00326086">
        <w:trPr>
          <w:trHeight w:val="66"/>
        </w:trPr>
        <w:tc>
          <w:tcPr>
            <w:tcW w:w="2576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41748C5" w14:textId="77777777" w:rsidR="00E53447" w:rsidRPr="006F2045" w:rsidRDefault="00E53447" w:rsidP="00326086">
            <w:pPr>
              <w:spacing w:line="480" w:lineRule="auto"/>
              <w:contextualSpacing/>
              <w:rPr>
                <w:color w:val="000000"/>
              </w:rPr>
            </w:pPr>
            <w:r w:rsidRPr="006F2045">
              <w:rPr>
                <w:color w:val="000000"/>
              </w:rPr>
              <w:lastRenderedPageBreak/>
              <w:t>NCT03916627</w:t>
            </w:r>
          </w:p>
        </w:tc>
        <w:tc>
          <w:tcPr>
            <w:tcW w:w="76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C4F81B6" w14:textId="77777777" w:rsidR="00E53447" w:rsidRPr="006F2045" w:rsidRDefault="00E53447" w:rsidP="00326086">
            <w:pPr>
              <w:spacing w:line="480" w:lineRule="auto"/>
              <w:contextualSpacing/>
              <w:rPr>
                <w:color w:val="000000"/>
              </w:rPr>
            </w:pPr>
            <w:r w:rsidRPr="006F2045">
              <w:rPr>
                <w:color w:val="000000"/>
              </w:rPr>
              <w:t>II</w:t>
            </w:r>
          </w:p>
        </w:tc>
        <w:tc>
          <w:tcPr>
            <w:tcW w:w="2552" w:type="dxa"/>
            <w:vAlign w:val="center"/>
          </w:tcPr>
          <w:p w14:paraId="212FFC49" w14:textId="77777777" w:rsidR="00E53447" w:rsidRPr="006F2045" w:rsidRDefault="00E53447" w:rsidP="00326086">
            <w:pPr>
              <w:spacing w:line="480" w:lineRule="auto"/>
              <w:contextualSpacing/>
              <w:rPr>
                <w:color w:val="000000"/>
              </w:rPr>
            </w:pPr>
            <w:r w:rsidRPr="006F2045">
              <w:rPr>
                <w:color w:val="000000"/>
              </w:rPr>
              <w:t>HNSCC</w:t>
            </w:r>
          </w:p>
        </w:tc>
        <w:tc>
          <w:tcPr>
            <w:tcW w:w="483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8EE35D7" w14:textId="77777777" w:rsidR="00E53447" w:rsidRPr="006F2045" w:rsidRDefault="00E53447" w:rsidP="00326086">
            <w:pPr>
              <w:spacing w:line="480" w:lineRule="auto"/>
              <w:contextualSpacing/>
              <w:rPr>
                <w:color w:val="000000"/>
              </w:rPr>
            </w:pPr>
            <w:proofErr w:type="spellStart"/>
            <w:r w:rsidRPr="006F2045">
              <w:rPr>
                <w:color w:val="000000"/>
              </w:rPr>
              <w:t>Cemipilimab</w:t>
            </w:r>
            <w:proofErr w:type="spellEnd"/>
            <w:r w:rsidRPr="006F2045">
              <w:rPr>
                <w:color w:val="000000"/>
              </w:rPr>
              <w:t xml:space="preserve"> +/- platinum doublet</w:t>
            </w:r>
          </w:p>
        </w:tc>
        <w:tc>
          <w:tcPr>
            <w:tcW w:w="1866" w:type="dxa"/>
            <w:vAlign w:val="center"/>
          </w:tcPr>
          <w:p w14:paraId="75945138" w14:textId="77777777" w:rsidR="00E53447" w:rsidRPr="006F2045" w:rsidRDefault="00E53447" w:rsidP="00326086">
            <w:pPr>
              <w:spacing w:line="480" w:lineRule="auto"/>
              <w:contextualSpacing/>
              <w:rPr>
                <w:color w:val="000000"/>
              </w:rPr>
            </w:pPr>
            <w:r w:rsidRPr="006F2045">
              <w:rPr>
                <w:color w:val="000000"/>
              </w:rPr>
              <w:t>MPR; STN; MTE</w:t>
            </w:r>
          </w:p>
        </w:tc>
      </w:tr>
      <w:tr w:rsidR="00E53447" w:rsidRPr="006F2045" w14:paraId="77F7CCD2" w14:textId="77777777" w:rsidTr="00326086">
        <w:trPr>
          <w:trHeight w:val="66"/>
        </w:trPr>
        <w:tc>
          <w:tcPr>
            <w:tcW w:w="2576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C0D378" w14:textId="77777777" w:rsidR="00E53447" w:rsidRPr="006F2045" w:rsidRDefault="00E53447" w:rsidP="00326086">
            <w:pPr>
              <w:spacing w:line="480" w:lineRule="auto"/>
              <w:contextualSpacing/>
              <w:rPr>
                <w:color w:val="000000"/>
              </w:rPr>
            </w:pPr>
            <w:r w:rsidRPr="006F2045">
              <w:rPr>
                <w:color w:val="000000"/>
              </w:rPr>
              <w:t>NCT03129061</w:t>
            </w:r>
          </w:p>
        </w:tc>
        <w:tc>
          <w:tcPr>
            <w:tcW w:w="76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C7D9588" w14:textId="77777777" w:rsidR="00E53447" w:rsidRPr="006F2045" w:rsidRDefault="00E53447" w:rsidP="00326086">
            <w:pPr>
              <w:spacing w:line="480" w:lineRule="auto"/>
              <w:contextualSpacing/>
              <w:rPr>
                <w:color w:val="000000"/>
              </w:rPr>
            </w:pPr>
            <w:r w:rsidRPr="006F2045">
              <w:rPr>
                <w:color w:val="000000"/>
              </w:rPr>
              <w:t>I</w:t>
            </w:r>
          </w:p>
        </w:tc>
        <w:tc>
          <w:tcPr>
            <w:tcW w:w="2552" w:type="dxa"/>
            <w:vAlign w:val="center"/>
          </w:tcPr>
          <w:p w14:paraId="28DE74AC" w14:textId="77777777" w:rsidR="00E53447" w:rsidRPr="006F2045" w:rsidRDefault="00E53447" w:rsidP="00326086">
            <w:pPr>
              <w:spacing w:line="480" w:lineRule="auto"/>
              <w:contextualSpacing/>
              <w:rPr>
                <w:color w:val="000000"/>
              </w:rPr>
            </w:pPr>
            <w:r w:rsidRPr="006F2045">
              <w:rPr>
                <w:color w:val="000000"/>
              </w:rPr>
              <w:t>Locally advanced HNSCC</w:t>
            </w:r>
          </w:p>
        </w:tc>
        <w:tc>
          <w:tcPr>
            <w:tcW w:w="483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92EC478" w14:textId="77777777" w:rsidR="00E53447" w:rsidRPr="006F2045" w:rsidRDefault="00E53447" w:rsidP="00326086">
            <w:pPr>
              <w:spacing w:line="480" w:lineRule="auto"/>
              <w:contextualSpacing/>
              <w:rPr>
                <w:color w:val="000000"/>
              </w:rPr>
            </w:pPr>
            <w:r w:rsidRPr="006F2045">
              <w:rPr>
                <w:color w:val="000000"/>
              </w:rPr>
              <w:t>Nivolumab vs Pembrolizumab</w:t>
            </w:r>
          </w:p>
        </w:tc>
        <w:tc>
          <w:tcPr>
            <w:tcW w:w="1866" w:type="dxa"/>
            <w:vAlign w:val="center"/>
          </w:tcPr>
          <w:p w14:paraId="12343592" w14:textId="77777777" w:rsidR="00E53447" w:rsidRPr="006F2045" w:rsidRDefault="00E53447" w:rsidP="00326086">
            <w:pPr>
              <w:spacing w:line="480" w:lineRule="auto"/>
              <w:contextualSpacing/>
              <w:rPr>
                <w:color w:val="000000"/>
              </w:rPr>
            </w:pPr>
            <w:r w:rsidRPr="006F2045">
              <w:rPr>
                <w:color w:val="000000"/>
              </w:rPr>
              <w:t>T cell activation</w:t>
            </w:r>
          </w:p>
        </w:tc>
      </w:tr>
      <w:tr w:rsidR="00E53447" w:rsidRPr="006F2045" w14:paraId="2942CEFA" w14:textId="77777777" w:rsidTr="00326086">
        <w:trPr>
          <w:trHeight w:val="66"/>
        </w:trPr>
        <w:tc>
          <w:tcPr>
            <w:tcW w:w="2576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87989A0" w14:textId="77777777" w:rsidR="00E53447" w:rsidRPr="006F2045" w:rsidRDefault="00E53447" w:rsidP="00326086">
            <w:pPr>
              <w:spacing w:line="480" w:lineRule="auto"/>
              <w:contextualSpacing/>
              <w:rPr>
                <w:color w:val="000000"/>
              </w:rPr>
            </w:pPr>
            <w:r w:rsidRPr="006F2045">
              <w:t>NCT02124850</w:t>
            </w:r>
          </w:p>
        </w:tc>
        <w:tc>
          <w:tcPr>
            <w:tcW w:w="76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9A1AA58" w14:textId="77777777" w:rsidR="00E53447" w:rsidRPr="006F2045" w:rsidRDefault="00E53447" w:rsidP="00326086">
            <w:pPr>
              <w:spacing w:line="480" w:lineRule="auto"/>
              <w:contextualSpacing/>
              <w:rPr>
                <w:color w:val="000000"/>
              </w:rPr>
            </w:pPr>
            <w:r w:rsidRPr="006F2045">
              <w:rPr>
                <w:color w:val="000000"/>
              </w:rPr>
              <w:t>I</w:t>
            </w:r>
          </w:p>
        </w:tc>
        <w:tc>
          <w:tcPr>
            <w:tcW w:w="2552" w:type="dxa"/>
            <w:vAlign w:val="center"/>
          </w:tcPr>
          <w:p w14:paraId="7A10EF78" w14:textId="77777777" w:rsidR="00E53447" w:rsidRPr="006F2045" w:rsidRDefault="00E53447" w:rsidP="00326086">
            <w:pPr>
              <w:spacing w:line="480" w:lineRule="auto"/>
              <w:contextualSpacing/>
              <w:rPr>
                <w:color w:val="000000"/>
              </w:rPr>
            </w:pPr>
            <w:r w:rsidRPr="006F2045">
              <w:rPr>
                <w:color w:val="000000"/>
              </w:rPr>
              <w:t>Stage II-</w:t>
            </w:r>
            <w:proofErr w:type="spellStart"/>
            <w:r w:rsidRPr="006F2045">
              <w:rPr>
                <w:color w:val="000000"/>
              </w:rPr>
              <w:t>IVa</w:t>
            </w:r>
            <w:proofErr w:type="spellEnd"/>
            <w:r w:rsidRPr="006F2045">
              <w:rPr>
                <w:color w:val="000000"/>
              </w:rPr>
              <w:t xml:space="preserve"> HNSCC</w:t>
            </w:r>
          </w:p>
        </w:tc>
        <w:tc>
          <w:tcPr>
            <w:tcW w:w="483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6BFD84F" w14:textId="77777777" w:rsidR="00E53447" w:rsidRPr="006F2045" w:rsidRDefault="00E53447" w:rsidP="00326086">
            <w:pPr>
              <w:spacing w:line="480" w:lineRule="auto"/>
              <w:contextualSpacing/>
              <w:rPr>
                <w:color w:val="000000"/>
              </w:rPr>
            </w:pPr>
            <w:proofErr w:type="spellStart"/>
            <w:r w:rsidRPr="006F2045">
              <w:rPr>
                <w:color w:val="000000"/>
              </w:rPr>
              <w:t>Metolimod</w:t>
            </w:r>
            <w:proofErr w:type="spellEnd"/>
            <w:r w:rsidRPr="006F2045">
              <w:rPr>
                <w:color w:val="000000"/>
              </w:rPr>
              <w:t xml:space="preserve"> + Cetuximab +/- Nivolumab</w:t>
            </w:r>
          </w:p>
        </w:tc>
        <w:tc>
          <w:tcPr>
            <w:tcW w:w="1866" w:type="dxa"/>
            <w:vAlign w:val="center"/>
          </w:tcPr>
          <w:p w14:paraId="38DA4982" w14:textId="77777777" w:rsidR="00E53447" w:rsidRPr="006F2045" w:rsidRDefault="00E53447" w:rsidP="00326086">
            <w:pPr>
              <w:spacing w:line="480" w:lineRule="auto"/>
              <w:contextualSpacing/>
              <w:rPr>
                <w:color w:val="000000"/>
              </w:rPr>
            </w:pPr>
            <w:r w:rsidRPr="006F2045">
              <w:rPr>
                <w:color w:val="000000"/>
              </w:rPr>
              <w:t>Immune biomarkers</w:t>
            </w:r>
          </w:p>
        </w:tc>
      </w:tr>
      <w:tr w:rsidR="00E53447" w:rsidRPr="006F2045" w14:paraId="71D4C938" w14:textId="77777777" w:rsidTr="00326086">
        <w:trPr>
          <w:trHeight w:val="66"/>
        </w:trPr>
        <w:tc>
          <w:tcPr>
            <w:tcW w:w="2576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30B22FE" w14:textId="77777777" w:rsidR="00E53447" w:rsidRPr="006F2045" w:rsidRDefault="00E53447" w:rsidP="00326086">
            <w:pPr>
              <w:spacing w:line="480" w:lineRule="auto"/>
              <w:contextualSpacing/>
            </w:pPr>
            <w:r w:rsidRPr="006F2045">
              <w:t>NCT04080804</w:t>
            </w:r>
          </w:p>
        </w:tc>
        <w:tc>
          <w:tcPr>
            <w:tcW w:w="76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D4A1967" w14:textId="77777777" w:rsidR="00E53447" w:rsidRPr="006F2045" w:rsidRDefault="00E53447" w:rsidP="00326086">
            <w:pPr>
              <w:spacing w:line="480" w:lineRule="auto"/>
              <w:contextualSpacing/>
              <w:rPr>
                <w:color w:val="000000"/>
              </w:rPr>
            </w:pPr>
            <w:r w:rsidRPr="006F2045">
              <w:rPr>
                <w:color w:val="000000"/>
              </w:rPr>
              <w:t>I</w:t>
            </w:r>
          </w:p>
        </w:tc>
        <w:tc>
          <w:tcPr>
            <w:tcW w:w="2552" w:type="dxa"/>
            <w:vAlign w:val="center"/>
          </w:tcPr>
          <w:p w14:paraId="7EBD67EC" w14:textId="77777777" w:rsidR="00E53447" w:rsidRPr="006F2045" w:rsidRDefault="00E53447" w:rsidP="00326086">
            <w:pPr>
              <w:spacing w:line="480" w:lineRule="auto"/>
              <w:contextualSpacing/>
              <w:rPr>
                <w:color w:val="000000"/>
              </w:rPr>
            </w:pPr>
            <w:r w:rsidRPr="006F2045">
              <w:rPr>
                <w:color w:val="000000"/>
              </w:rPr>
              <w:t>Stage III-</w:t>
            </w:r>
            <w:proofErr w:type="spellStart"/>
            <w:r w:rsidRPr="006F2045">
              <w:rPr>
                <w:color w:val="000000"/>
              </w:rPr>
              <w:t>IVa</w:t>
            </w:r>
            <w:proofErr w:type="spellEnd"/>
            <w:r w:rsidRPr="006F2045">
              <w:rPr>
                <w:color w:val="000000"/>
              </w:rPr>
              <w:t xml:space="preserve"> HNSCC</w:t>
            </w:r>
          </w:p>
        </w:tc>
        <w:tc>
          <w:tcPr>
            <w:tcW w:w="483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348C1F8" w14:textId="77777777" w:rsidR="00E53447" w:rsidRPr="006F2045" w:rsidRDefault="00E53447" w:rsidP="00326086">
            <w:pPr>
              <w:spacing w:line="480" w:lineRule="auto"/>
              <w:contextualSpacing/>
              <w:rPr>
                <w:color w:val="000000"/>
              </w:rPr>
            </w:pPr>
            <w:r w:rsidRPr="006F2045">
              <w:rPr>
                <w:color w:val="000000"/>
              </w:rPr>
              <w:t xml:space="preserve">Nivolumab +/- Ipilimumab +/- </w:t>
            </w:r>
            <w:proofErr w:type="spellStart"/>
            <w:r w:rsidRPr="006F2045">
              <w:rPr>
                <w:color w:val="000000"/>
              </w:rPr>
              <w:t>Relatlimab</w:t>
            </w:r>
            <w:proofErr w:type="spellEnd"/>
          </w:p>
        </w:tc>
        <w:tc>
          <w:tcPr>
            <w:tcW w:w="1866" w:type="dxa"/>
            <w:vAlign w:val="center"/>
          </w:tcPr>
          <w:p w14:paraId="59461D09" w14:textId="77777777" w:rsidR="00E53447" w:rsidRPr="006F2045" w:rsidRDefault="00E53447" w:rsidP="00326086">
            <w:pPr>
              <w:spacing w:line="480" w:lineRule="auto"/>
              <w:contextualSpacing/>
              <w:rPr>
                <w:color w:val="000000"/>
              </w:rPr>
            </w:pPr>
            <w:r w:rsidRPr="006F2045">
              <w:rPr>
                <w:color w:val="000000"/>
              </w:rPr>
              <w:t>AE</w:t>
            </w:r>
          </w:p>
        </w:tc>
      </w:tr>
    </w:tbl>
    <w:p w14:paraId="0B385937" w14:textId="77777777" w:rsidR="00E53447" w:rsidRPr="006F2045" w:rsidRDefault="00E53447" w:rsidP="00E53447">
      <w:pPr>
        <w:spacing w:line="480" w:lineRule="auto"/>
        <w:contextualSpacing/>
        <w:textAlignment w:val="baseline"/>
        <w:rPr>
          <w:color w:val="000000"/>
        </w:rPr>
      </w:pPr>
      <w:r w:rsidRPr="006F2045">
        <w:rPr>
          <w:color w:val="000000"/>
        </w:rPr>
        <w:t>Abbreviations: AE, adverse effects; DFS, disease-free survival; DLT, dose limiting toxicities; EFS, event-free survival; LRR, locoregional relapse rate; ORR, objective response rate; MPR, major pathologic response; MRD, maximum tolerated dose; MTE, major treatment effect; PCR, pathologic complete response; PTR, pathologic tumor response; SBRT, stereotactic body radiation therapy; STN, significant tumor necrosis; VRR, volumetric response rate</w:t>
      </w:r>
    </w:p>
    <w:p w14:paraId="0BC34DCD" w14:textId="77777777" w:rsidR="000E048C" w:rsidRDefault="000E048C"/>
    <w:sectPr w:rsidR="000E048C" w:rsidSect="00E5344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3447"/>
    <w:rsid w:val="00006F64"/>
    <w:rsid w:val="00012C33"/>
    <w:rsid w:val="00016E48"/>
    <w:rsid w:val="000256DC"/>
    <w:rsid w:val="000415E2"/>
    <w:rsid w:val="00050C6A"/>
    <w:rsid w:val="00056098"/>
    <w:rsid w:val="00070B12"/>
    <w:rsid w:val="0009111F"/>
    <w:rsid w:val="00093AFF"/>
    <w:rsid w:val="00093C00"/>
    <w:rsid w:val="000944EB"/>
    <w:rsid w:val="000A469B"/>
    <w:rsid w:val="000E048C"/>
    <w:rsid w:val="000F5990"/>
    <w:rsid w:val="00110C30"/>
    <w:rsid w:val="0011226E"/>
    <w:rsid w:val="00116ADF"/>
    <w:rsid w:val="0013685F"/>
    <w:rsid w:val="00164A4A"/>
    <w:rsid w:val="00194F85"/>
    <w:rsid w:val="001A396B"/>
    <w:rsid w:val="001A4B5D"/>
    <w:rsid w:val="001A5F00"/>
    <w:rsid w:val="001E3A75"/>
    <w:rsid w:val="001F529A"/>
    <w:rsid w:val="00203063"/>
    <w:rsid w:val="002045B1"/>
    <w:rsid w:val="00230379"/>
    <w:rsid w:val="002336B0"/>
    <w:rsid w:val="002670C6"/>
    <w:rsid w:val="002778E8"/>
    <w:rsid w:val="00281F44"/>
    <w:rsid w:val="0028200B"/>
    <w:rsid w:val="0028741B"/>
    <w:rsid w:val="002B743B"/>
    <w:rsid w:val="002C0DB2"/>
    <w:rsid w:val="002D262C"/>
    <w:rsid w:val="0030783A"/>
    <w:rsid w:val="00312A90"/>
    <w:rsid w:val="0031461F"/>
    <w:rsid w:val="003265E3"/>
    <w:rsid w:val="00332652"/>
    <w:rsid w:val="00336D5B"/>
    <w:rsid w:val="0034425E"/>
    <w:rsid w:val="0037020D"/>
    <w:rsid w:val="00385829"/>
    <w:rsid w:val="003940E2"/>
    <w:rsid w:val="003D37B9"/>
    <w:rsid w:val="003F2150"/>
    <w:rsid w:val="003F3423"/>
    <w:rsid w:val="003F7075"/>
    <w:rsid w:val="00422B6A"/>
    <w:rsid w:val="00426B4F"/>
    <w:rsid w:val="0044673A"/>
    <w:rsid w:val="004648DB"/>
    <w:rsid w:val="0047376E"/>
    <w:rsid w:val="004743B8"/>
    <w:rsid w:val="00497C6B"/>
    <w:rsid w:val="004A4CAB"/>
    <w:rsid w:val="004B5C68"/>
    <w:rsid w:val="004C5312"/>
    <w:rsid w:val="004D5EEF"/>
    <w:rsid w:val="004D6450"/>
    <w:rsid w:val="004E3F56"/>
    <w:rsid w:val="00504B9F"/>
    <w:rsid w:val="005069B6"/>
    <w:rsid w:val="00510247"/>
    <w:rsid w:val="005135EB"/>
    <w:rsid w:val="00521488"/>
    <w:rsid w:val="00525F86"/>
    <w:rsid w:val="0053674C"/>
    <w:rsid w:val="005400A1"/>
    <w:rsid w:val="00561B8A"/>
    <w:rsid w:val="00585CB9"/>
    <w:rsid w:val="005B70E7"/>
    <w:rsid w:val="005C0D12"/>
    <w:rsid w:val="005C4E21"/>
    <w:rsid w:val="005D1F89"/>
    <w:rsid w:val="005E1366"/>
    <w:rsid w:val="005E1513"/>
    <w:rsid w:val="005E3636"/>
    <w:rsid w:val="005E6D15"/>
    <w:rsid w:val="005F7B42"/>
    <w:rsid w:val="00616225"/>
    <w:rsid w:val="006234FF"/>
    <w:rsid w:val="006377DA"/>
    <w:rsid w:val="006738CC"/>
    <w:rsid w:val="0067658F"/>
    <w:rsid w:val="00686EB9"/>
    <w:rsid w:val="006B3CF6"/>
    <w:rsid w:val="006B4170"/>
    <w:rsid w:val="006C590D"/>
    <w:rsid w:val="006D34C0"/>
    <w:rsid w:val="006D7F8B"/>
    <w:rsid w:val="006E2532"/>
    <w:rsid w:val="006F29CA"/>
    <w:rsid w:val="006F3A0D"/>
    <w:rsid w:val="007030FC"/>
    <w:rsid w:val="00723105"/>
    <w:rsid w:val="00723FF8"/>
    <w:rsid w:val="007A332A"/>
    <w:rsid w:val="007E3F43"/>
    <w:rsid w:val="007E4A2F"/>
    <w:rsid w:val="007E5A3E"/>
    <w:rsid w:val="00804BFC"/>
    <w:rsid w:val="00816696"/>
    <w:rsid w:val="0082167B"/>
    <w:rsid w:val="0082184B"/>
    <w:rsid w:val="008351BA"/>
    <w:rsid w:val="008424F6"/>
    <w:rsid w:val="00870A2C"/>
    <w:rsid w:val="00875904"/>
    <w:rsid w:val="00882384"/>
    <w:rsid w:val="008851A4"/>
    <w:rsid w:val="00887702"/>
    <w:rsid w:val="008C544A"/>
    <w:rsid w:val="008C7895"/>
    <w:rsid w:val="008E3429"/>
    <w:rsid w:val="008E44A8"/>
    <w:rsid w:val="008F3616"/>
    <w:rsid w:val="009006CD"/>
    <w:rsid w:val="00943CBB"/>
    <w:rsid w:val="009643BB"/>
    <w:rsid w:val="0097127F"/>
    <w:rsid w:val="009D1F62"/>
    <w:rsid w:val="00A055ED"/>
    <w:rsid w:val="00A10B64"/>
    <w:rsid w:val="00A165CE"/>
    <w:rsid w:val="00A46B18"/>
    <w:rsid w:val="00A51BCD"/>
    <w:rsid w:val="00A61F3D"/>
    <w:rsid w:val="00A65D6B"/>
    <w:rsid w:val="00A722C4"/>
    <w:rsid w:val="00A85F47"/>
    <w:rsid w:val="00A87CA7"/>
    <w:rsid w:val="00A952D9"/>
    <w:rsid w:val="00AA4380"/>
    <w:rsid w:val="00AB0B63"/>
    <w:rsid w:val="00AC519E"/>
    <w:rsid w:val="00AD044A"/>
    <w:rsid w:val="00AD0918"/>
    <w:rsid w:val="00AE4F38"/>
    <w:rsid w:val="00B37D07"/>
    <w:rsid w:val="00B44BD6"/>
    <w:rsid w:val="00BA5AAA"/>
    <w:rsid w:val="00BD3A41"/>
    <w:rsid w:val="00C16078"/>
    <w:rsid w:val="00C17046"/>
    <w:rsid w:val="00C3577B"/>
    <w:rsid w:val="00C459E9"/>
    <w:rsid w:val="00C51332"/>
    <w:rsid w:val="00C546EF"/>
    <w:rsid w:val="00C648B4"/>
    <w:rsid w:val="00C7700F"/>
    <w:rsid w:val="00CE795D"/>
    <w:rsid w:val="00CE7EB5"/>
    <w:rsid w:val="00CF37A0"/>
    <w:rsid w:val="00CF7726"/>
    <w:rsid w:val="00D06A1C"/>
    <w:rsid w:val="00D7605F"/>
    <w:rsid w:val="00D87417"/>
    <w:rsid w:val="00DD5E27"/>
    <w:rsid w:val="00DE727E"/>
    <w:rsid w:val="00DE7392"/>
    <w:rsid w:val="00DF58D7"/>
    <w:rsid w:val="00E13908"/>
    <w:rsid w:val="00E237F2"/>
    <w:rsid w:val="00E53447"/>
    <w:rsid w:val="00E66197"/>
    <w:rsid w:val="00E67E53"/>
    <w:rsid w:val="00E713FC"/>
    <w:rsid w:val="00E7280B"/>
    <w:rsid w:val="00E85808"/>
    <w:rsid w:val="00EA17F6"/>
    <w:rsid w:val="00EB6E95"/>
    <w:rsid w:val="00EF2443"/>
    <w:rsid w:val="00F13C14"/>
    <w:rsid w:val="00F20983"/>
    <w:rsid w:val="00F2439E"/>
    <w:rsid w:val="00F258C7"/>
    <w:rsid w:val="00F666CA"/>
    <w:rsid w:val="00F75750"/>
    <w:rsid w:val="00F75F86"/>
    <w:rsid w:val="00F86898"/>
    <w:rsid w:val="00FA7EA5"/>
    <w:rsid w:val="00FB29FA"/>
    <w:rsid w:val="00FD1115"/>
    <w:rsid w:val="00FE4C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61BC908"/>
  <w14:defaultImageDpi w14:val="32767"/>
  <w15:chartTrackingRefBased/>
  <w15:docId w15:val="{ED2DB271-300F-D54A-A5C2-D91155B9AA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E53447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Mytable">
    <w:name w:val="My table"/>
    <w:basedOn w:val="TableNormal"/>
    <w:uiPriority w:val="99"/>
    <w:rsid w:val="0013685F"/>
    <w:tblPr/>
    <w:tblStylePr w:type="firstRow">
      <w:tblPr/>
      <w:tcPr>
        <w:tcBorders>
          <w:bottom w:val="single" w:sz="4" w:space="0" w:color="auto"/>
        </w:tcBorders>
      </w:tcPr>
    </w:tblStylePr>
    <w:tblStylePr w:type="lastRow">
      <w:tblPr/>
      <w:tcPr>
        <w:tcBorders>
          <w:top w:val="single" w:sz="4" w:space="0" w:color="auto"/>
          <w:bottom w:val="single" w:sz="4" w:space="0" w:color="auto"/>
        </w:tcBorders>
      </w:tcPr>
    </w:tblStylePr>
    <w:tblStylePr w:type="firstCol">
      <w:pPr>
        <w:jc w:val="left"/>
      </w:pPr>
      <w:tblPr/>
      <w:tcPr>
        <w:tcBorders>
          <w:right w:val="single" w:sz="4" w:space="0" w:color="auto"/>
        </w:tcBorders>
        <w:vAlign w:val="center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452</Words>
  <Characters>2578</Characters>
  <Application>Microsoft Office Word</Application>
  <DocSecurity>0</DocSecurity>
  <Lines>21</Lines>
  <Paragraphs>6</Paragraphs>
  <ScaleCrop>false</ScaleCrop>
  <Company/>
  <LinksUpToDate>false</LinksUpToDate>
  <CharactersWithSpaces>30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ips, Ramez H.</dc:creator>
  <cp:keywords/>
  <dc:description/>
  <cp:lastModifiedBy>Philips, Ramez H.</cp:lastModifiedBy>
  <cp:revision>1</cp:revision>
  <dcterms:created xsi:type="dcterms:W3CDTF">2021-06-26T14:36:00Z</dcterms:created>
  <dcterms:modified xsi:type="dcterms:W3CDTF">2021-06-26T14:36:00Z</dcterms:modified>
</cp:coreProperties>
</file>